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02F7C" w14:textId="77777777" w:rsidR="00BD1EEB" w:rsidRPr="00C04DB8" w:rsidRDefault="00BD1EEB" w:rsidP="00BD1EEB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  <w:r w:rsidRPr="00C04DB8">
        <w:rPr>
          <w:b/>
          <w:bCs/>
          <w:sz w:val="28"/>
          <w:szCs w:val="28"/>
          <w:lang w:val="en-GB"/>
        </w:rPr>
        <w:t>Periodontal changes after haematopoietic cell transplantation</w:t>
      </w:r>
      <w:r>
        <w:rPr>
          <w:b/>
          <w:bCs/>
          <w:sz w:val="28"/>
          <w:szCs w:val="28"/>
          <w:lang w:val="en-GB"/>
        </w:rPr>
        <w:t xml:space="preserve"> and the role of conditioning regimen intensity</w:t>
      </w:r>
    </w:p>
    <w:p w14:paraId="4BAA675C" w14:textId="77777777" w:rsidR="00BD1EEB" w:rsidRDefault="00BD1EEB" w:rsidP="00BD1EEB">
      <w:pPr>
        <w:spacing w:line="360" w:lineRule="auto"/>
        <w:jc w:val="both"/>
        <w:rPr>
          <w:rFonts w:cs="Arial"/>
          <w:szCs w:val="20"/>
          <w:lang w:val="en-GB"/>
        </w:rPr>
      </w:pPr>
    </w:p>
    <w:p w14:paraId="634C20EB" w14:textId="77777777" w:rsidR="00BD1EEB" w:rsidRPr="00EC50C7" w:rsidRDefault="00BD1EEB" w:rsidP="00BD1EEB">
      <w:pPr>
        <w:spacing w:line="360" w:lineRule="auto"/>
        <w:jc w:val="both"/>
        <w:rPr>
          <w:rFonts w:cs="Arial"/>
          <w:szCs w:val="20"/>
          <w:lang w:val="en-GB"/>
        </w:rPr>
      </w:pPr>
      <w:r w:rsidRPr="00855D1E">
        <w:rPr>
          <w:rFonts w:cs="Arial"/>
          <w:szCs w:val="20"/>
          <w:lang w:val="en-GB"/>
        </w:rPr>
        <w:t>Lucky L.A. van Gennip</w:t>
      </w:r>
      <w:r w:rsidRPr="00855D1E">
        <w:rPr>
          <w:rFonts w:cs="Arial"/>
          <w:szCs w:val="20"/>
          <w:vertAlign w:val="superscript"/>
          <w:lang w:val="en-GB"/>
        </w:rPr>
        <w:t>a</w:t>
      </w:r>
      <w:r w:rsidRPr="00855D1E">
        <w:rPr>
          <w:rFonts w:cs="Arial"/>
          <w:szCs w:val="20"/>
          <w:lang w:val="en-GB"/>
        </w:rPr>
        <w:t xml:space="preserve">; </w:t>
      </w:r>
      <w:bookmarkStart w:id="0" w:name="_Hlk81485630"/>
      <w:r w:rsidRPr="00855D1E">
        <w:rPr>
          <w:rFonts w:cs="Arial"/>
          <w:szCs w:val="20"/>
          <w:lang w:val="en-GB"/>
        </w:rPr>
        <w:t>Marjolein S. Bulthuis</w:t>
      </w:r>
      <w:r w:rsidRPr="00855D1E">
        <w:rPr>
          <w:rFonts w:cs="Arial"/>
          <w:szCs w:val="20"/>
          <w:vertAlign w:val="superscript"/>
          <w:lang w:val="en-GB"/>
        </w:rPr>
        <w:t>a</w:t>
      </w:r>
      <w:r w:rsidRPr="00855D1E">
        <w:rPr>
          <w:rFonts w:cs="Arial"/>
          <w:szCs w:val="20"/>
          <w:lang w:val="en-GB"/>
        </w:rPr>
        <w:t>; Gerjon Hannink</w:t>
      </w:r>
      <w:r w:rsidRPr="00855D1E">
        <w:rPr>
          <w:rFonts w:cs="Arial"/>
          <w:szCs w:val="20"/>
          <w:vertAlign w:val="superscript"/>
          <w:lang w:val="en-GB"/>
        </w:rPr>
        <w:t>b</w:t>
      </w:r>
      <w:r w:rsidRPr="00855D1E">
        <w:rPr>
          <w:rFonts w:cs="Arial"/>
          <w:szCs w:val="20"/>
          <w:lang w:val="en-GB"/>
        </w:rPr>
        <w:t>; Ewald M. Bronkhorst</w:t>
      </w:r>
      <w:r w:rsidRPr="00855D1E">
        <w:rPr>
          <w:rFonts w:cs="Arial"/>
          <w:szCs w:val="20"/>
          <w:vertAlign w:val="superscript"/>
          <w:lang w:val="en-GB"/>
        </w:rPr>
        <w:t>a</w:t>
      </w:r>
      <w:r w:rsidRPr="00855D1E">
        <w:rPr>
          <w:rFonts w:cs="Arial"/>
          <w:szCs w:val="20"/>
          <w:lang w:val="en-GB"/>
        </w:rPr>
        <w:t xml:space="preserve">; </w:t>
      </w:r>
      <w:bookmarkStart w:id="1" w:name="_Hlk77338697"/>
      <w:bookmarkEnd w:id="0"/>
      <w:r w:rsidRPr="00855D1E">
        <w:rPr>
          <w:rFonts w:cs="Arial"/>
          <w:szCs w:val="20"/>
          <w:lang w:val="en-GB"/>
        </w:rPr>
        <w:t xml:space="preserve">Stephanie J.M. </w:t>
      </w:r>
      <w:r w:rsidRPr="00EC50C7">
        <w:rPr>
          <w:rFonts w:cs="Arial"/>
          <w:szCs w:val="20"/>
          <w:lang w:val="en-GB"/>
        </w:rPr>
        <w:t>van Leeuwen</w:t>
      </w:r>
      <w:r w:rsidRPr="00EC50C7">
        <w:rPr>
          <w:rFonts w:cs="Arial"/>
          <w:szCs w:val="20"/>
          <w:vertAlign w:val="superscript"/>
          <w:lang w:val="en-GB"/>
        </w:rPr>
        <w:t>a</w:t>
      </w:r>
      <w:bookmarkEnd w:id="1"/>
      <w:r w:rsidRPr="00EC50C7">
        <w:rPr>
          <w:rFonts w:cs="Arial"/>
          <w:szCs w:val="20"/>
          <w:lang w:val="en-GB"/>
        </w:rPr>
        <w:t>; Nicole M.A. Blijlevens</w:t>
      </w:r>
      <w:r w:rsidRPr="00EC50C7">
        <w:rPr>
          <w:rFonts w:cs="Arial"/>
          <w:szCs w:val="20"/>
          <w:vertAlign w:val="superscript"/>
          <w:lang w:val="en-GB"/>
        </w:rPr>
        <w:t>c</w:t>
      </w:r>
      <w:r w:rsidRPr="00EC50C7">
        <w:rPr>
          <w:rFonts w:cs="Arial"/>
          <w:szCs w:val="20"/>
          <w:lang w:val="en-GB"/>
        </w:rPr>
        <w:t>; Marie-Charlotte D.N.J.M. Huysmans</w:t>
      </w:r>
      <w:r w:rsidRPr="00EC50C7">
        <w:rPr>
          <w:rFonts w:cs="Arial"/>
          <w:szCs w:val="20"/>
          <w:vertAlign w:val="superscript"/>
          <w:lang w:val="en-GB"/>
        </w:rPr>
        <w:t>a</w:t>
      </w:r>
      <w:r w:rsidRPr="00EC50C7">
        <w:rPr>
          <w:rFonts w:cs="Arial"/>
          <w:szCs w:val="20"/>
          <w:lang w:val="en-GB"/>
        </w:rPr>
        <w:t>; Renske Z. Thomas</w:t>
      </w:r>
      <w:r w:rsidRPr="00EC50C7">
        <w:rPr>
          <w:rFonts w:cs="Arial"/>
          <w:szCs w:val="20"/>
          <w:vertAlign w:val="superscript"/>
          <w:lang w:val="en-GB"/>
        </w:rPr>
        <w:t>a</w:t>
      </w:r>
      <w:r w:rsidRPr="00EC50C7">
        <w:rPr>
          <w:rFonts w:cs="Arial"/>
          <w:szCs w:val="20"/>
          <w:lang w:val="en-GB"/>
        </w:rPr>
        <w:t xml:space="preserve"> </w:t>
      </w:r>
    </w:p>
    <w:p w14:paraId="7A97B1CE" w14:textId="77777777" w:rsidR="00BD1EEB" w:rsidRDefault="00BD1EEB" w:rsidP="00BD1EEB">
      <w:pPr>
        <w:spacing w:line="360" w:lineRule="auto"/>
        <w:jc w:val="both"/>
        <w:rPr>
          <w:rFonts w:cs="Arial"/>
          <w:szCs w:val="20"/>
          <w:lang w:val="en-GB"/>
        </w:rPr>
      </w:pPr>
      <w:r>
        <w:rPr>
          <w:rFonts w:cs="Arial"/>
          <w:szCs w:val="20"/>
          <w:vertAlign w:val="superscript"/>
          <w:lang w:val="en-GB"/>
        </w:rPr>
        <w:t>a</w:t>
      </w:r>
      <w:r w:rsidRPr="00855D1E">
        <w:rPr>
          <w:rFonts w:cs="Arial"/>
          <w:szCs w:val="20"/>
          <w:lang w:val="en-GB"/>
        </w:rPr>
        <w:t xml:space="preserve"> </w:t>
      </w:r>
      <w:r>
        <w:rPr>
          <w:rFonts w:cs="Arial"/>
          <w:szCs w:val="20"/>
          <w:lang w:val="en-GB"/>
        </w:rPr>
        <w:t>D</w:t>
      </w:r>
      <w:r w:rsidRPr="00855D1E">
        <w:rPr>
          <w:rFonts w:cs="Arial"/>
          <w:szCs w:val="20"/>
          <w:lang w:val="en-GB"/>
        </w:rPr>
        <w:t xml:space="preserve">epartment </w:t>
      </w:r>
      <w:r>
        <w:rPr>
          <w:rFonts w:cs="Arial"/>
          <w:szCs w:val="20"/>
          <w:lang w:val="en-GB"/>
        </w:rPr>
        <w:t xml:space="preserve">of Dentistry, </w:t>
      </w:r>
      <w:r w:rsidRPr="00855D1E">
        <w:rPr>
          <w:rFonts w:cs="Arial"/>
          <w:szCs w:val="20"/>
          <w:lang w:val="en-GB"/>
        </w:rPr>
        <w:t>Radboud university medical center, Nijmegen, The Netherlands</w:t>
      </w:r>
      <w:r>
        <w:rPr>
          <w:rFonts w:cs="Arial"/>
          <w:szCs w:val="20"/>
          <w:lang w:val="en-GB"/>
        </w:rPr>
        <w:t>.</w:t>
      </w:r>
    </w:p>
    <w:p w14:paraId="288D3542" w14:textId="77777777" w:rsidR="00BD1EEB" w:rsidRPr="00855D1E" w:rsidRDefault="00BD1EEB" w:rsidP="00BD1EEB">
      <w:pPr>
        <w:spacing w:line="360" w:lineRule="auto"/>
        <w:jc w:val="both"/>
        <w:rPr>
          <w:rFonts w:cs="Arial"/>
          <w:szCs w:val="20"/>
          <w:lang w:val="en-GB"/>
        </w:rPr>
      </w:pPr>
      <w:r>
        <w:rPr>
          <w:rFonts w:cs="Arial"/>
          <w:szCs w:val="20"/>
          <w:vertAlign w:val="superscript"/>
          <w:lang w:val="en-GB"/>
        </w:rPr>
        <w:t>b</w:t>
      </w:r>
      <w:r>
        <w:rPr>
          <w:rFonts w:cs="Arial"/>
          <w:szCs w:val="20"/>
          <w:lang w:val="en-GB"/>
        </w:rPr>
        <w:t xml:space="preserve"> D</w:t>
      </w:r>
      <w:r w:rsidRPr="00855D1E">
        <w:rPr>
          <w:rFonts w:cs="Arial"/>
          <w:szCs w:val="20"/>
          <w:lang w:val="en-GB"/>
        </w:rPr>
        <w:t xml:space="preserve">epartment </w:t>
      </w:r>
      <w:r>
        <w:rPr>
          <w:rFonts w:cs="Arial"/>
          <w:szCs w:val="20"/>
          <w:lang w:val="en-GB"/>
        </w:rPr>
        <w:t xml:space="preserve">of Medical Imaging, </w:t>
      </w:r>
      <w:r w:rsidRPr="00855D1E">
        <w:rPr>
          <w:rFonts w:cs="Arial"/>
          <w:szCs w:val="20"/>
          <w:lang w:val="en-GB"/>
        </w:rPr>
        <w:t>Radboud university medical center, Nijmegen, The Netherlands</w:t>
      </w:r>
      <w:r>
        <w:rPr>
          <w:rFonts w:cs="Arial"/>
          <w:szCs w:val="20"/>
          <w:lang w:val="en-GB"/>
        </w:rPr>
        <w:t>.</w:t>
      </w:r>
    </w:p>
    <w:p w14:paraId="4C40DD8C" w14:textId="77777777" w:rsidR="00BD1EEB" w:rsidRPr="00855D1E" w:rsidRDefault="00BD1EEB" w:rsidP="00BD1EEB">
      <w:pPr>
        <w:spacing w:line="360" w:lineRule="auto"/>
        <w:jc w:val="both"/>
        <w:rPr>
          <w:rFonts w:cs="Arial"/>
          <w:szCs w:val="20"/>
          <w:lang w:val="en-GB"/>
        </w:rPr>
      </w:pPr>
      <w:r>
        <w:rPr>
          <w:rFonts w:cs="Arial"/>
          <w:szCs w:val="20"/>
          <w:vertAlign w:val="superscript"/>
          <w:lang w:val="en-GB"/>
        </w:rPr>
        <w:t>c</w:t>
      </w:r>
      <w:r>
        <w:rPr>
          <w:rFonts w:cs="Arial"/>
          <w:szCs w:val="20"/>
          <w:lang w:val="en-GB"/>
        </w:rPr>
        <w:t xml:space="preserve"> D</w:t>
      </w:r>
      <w:r w:rsidRPr="00855D1E">
        <w:rPr>
          <w:rFonts w:cs="Arial"/>
          <w:szCs w:val="20"/>
          <w:lang w:val="en-GB"/>
        </w:rPr>
        <w:t xml:space="preserve">epartment </w:t>
      </w:r>
      <w:r>
        <w:rPr>
          <w:rFonts w:cs="Arial"/>
          <w:szCs w:val="20"/>
          <w:lang w:val="en-GB"/>
        </w:rPr>
        <w:t xml:space="preserve">of Hematology, </w:t>
      </w:r>
      <w:r w:rsidRPr="00855D1E">
        <w:rPr>
          <w:rFonts w:cs="Arial"/>
          <w:szCs w:val="20"/>
          <w:lang w:val="en-GB"/>
        </w:rPr>
        <w:t>Radboud university medical center, Nijmegen, The Netherlands</w:t>
      </w:r>
      <w:r>
        <w:rPr>
          <w:rFonts w:cs="Arial"/>
          <w:szCs w:val="20"/>
          <w:lang w:val="en-GB"/>
        </w:rPr>
        <w:t>.</w:t>
      </w:r>
    </w:p>
    <w:p w14:paraId="6F802304" w14:textId="77777777" w:rsidR="00BD1EEB" w:rsidRDefault="00BD1EEB" w:rsidP="00BD1EEB">
      <w:pPr>
        <w:spacing w:after="120" w:line="240" w:lineRule="auto"/>
        <w:rPr>
          <w:rFonts w:cs="Arial"/>
          <w:szCs w:val="20"/>
          <w:lang w:val="en-GB" w:eastAsia="de-CH"/>
        </w:rPr>
      </w:pPr>
    </w:p>
    <w:p w14:paraId="21CC4485" w14:textId="77777777" w:rsidR="00BD1EEB" w:rsidRDefault="00BD1EEB" w:rsidP="00BD1EEB">
      <w:pPr>
        <w:spacing w:after="120" w:line="240" w:lineRule="auto"/>
        <w:rPr>
          <w:rFonts w:cs="Arial"/>
          <w:szCs w:val="20"/>
          <w:lang w:val="en-GB" w:eastAsia="de-CH"/>
        </w:rPr>
      </w:pPr>
      <w:r>
        <w:rPr>
          <w:rFonts w:cs="Arial"/>
          <w:szCs w:val="20"/>
          <w:lang w:val="en-GB" w:eastAsia="de-CH"/>
        </w:rPr>
        <w:t>Corresponding author:</w:t>
      </w:r>
    </w:p>
    <w:p w14:paraId="346D63BB" w14:textId="77777777" w:rsidR="00BD1EEB" w:rsidRPr="003D2085" w:rsidRDefault="00BD1EEB" w:rsidP="00BD1EEB">
      <w:pPr>
        <w:spacing w:after="120" w:line="240" w:lineRule="auto"/>
        <w:rPr>
          <w:rFonts w:cs="Arial"/>
          <w:szCs w:val="20"/>
          <w:lang w:val="en-GB" w:eastAsia="de-CH"/>
        </w:rPr>
      </w:pPr>
      <w:r w:rsidRPr="003D2085">
        <w:rPr>
          <w:rFonts w:cs="Arial"/>
          <w:szCs w:val="20"/>
          <w:lang w:val="en-GB" w:eastAsia="de-CH"/>
        </w:rPr>
        <w:t>Lucky L.A. van Gennip</w:t>
      </w:r>
    </w:p>
    <w:p w14:paraId="6397C65D" w14:textId="77777777" w:rsidR="00BD1EEB" w:rsidRPr="003D2085" w:rsidRDefault="00BD1EEB" w:rsidP="00BD1EEB">
      <w:pPr>
        <w:spacing w:after="120" w:line="240" w:lineRule="auto"/>
        <w:rPr>
          <w:rFonts w:cs="Arial"/>
          <w:szCs w:val="20"/>
          <w:lang w:val="en-GB" w:eastAsia="de-CH"/>
        </w:rPr>
      </w:pPr>
      <w:r w:rsidRPr="003D2085">
        <w:rPr>
          <w:rFonts w:cs="Arial"/>
          <w:szCs w:val="20"/>
          <w:lang w:val="en-GB" w:eastAsia="de-CH"/>
        </w:rPr>
        <w:t>Department of Dentistry, Radboudumc</w:t>
      </w:r>
    </w:p>
    <w:p w14:paraId="50A1B7EC" w14:textId="77777777" w:rsidR="00BD1EEB" w:rsidRDefault="00BD1EEB" w:rsidP="00BD1EEB">
      <w:pPr>
        <w:spacing w:after="120" w:line="240" w:lineRule="auto"/>
        <w:rPr>
          <w:rFonts w:cs="Arial"/>
          <w:szCs w:val="20"/>
          <w:lang w:eastAsia="de-CH"/>
        </w:rPr>
      </w:pPr>
      <w:r>
        <w:rPr>
          <w:rFonts w:cs="Arial"/>
          <w:szCs w:val="20"/>
          <w:lang w:eastAsia="de-CH"/>
        </w:rPr>
        <w:t>Philips van Leydenlaan 25, 6525 EX Nijmegen</w:t>
      </w:r>
    </w:p>
    <w:p w14:paraId="6719C647" w14:textId="77777777" w:rsidR="00BD1EEB" w:rsidRDefault="00BD1EEB" w:rsidP="00BD1EEB">
      <w:pPr>
        <w:spacing w:after="120" w:line="240" w:lineRule="auto"/>
        <w:rPr>
          <w:rFonts w:cs="Arial"/>
          <w:szCs w:val="20"/>
          <w:lang w:eastAsia="de-CH"/>
        </w:rPr>
      </w:pPr>
      <w:r>
        <w:rPr>
          <w:rFonts w:cs="Arial"/>
          <w:szCs w:val="20"/>
          <w:lang w:eastAsia="de-CH"/>
        </w:rPr>
        <w:t>The Netherlands</w:t>
      </w:r>
    </w:p>
    <w:p w14:paraId="62D8810F" w14:textId="0850EC61" w:rsidR="00BD1EEB" w:rsidRDefault="00BD1EEB" w:rsidP="00BD1EEB">
      <w:pPr>
        <w:spacing w:after="120" w:line="240" w:lineRule="auto"/>
        <w:rPr>
          <w:rFonts w:cs="Arial"/>
          <w:szCs w:val="20"/>
          <w:lang w:val="en-GB" w:eastAsia="de-CH"/>
        </w:rPr>
      </w:pPr>
      <w:r w:rsidRPr="000813F5">
        <w:rPr>
          <w:rFonts w:cs="Arial"/>
          <w:szCs w:val="20"/>
          <w:lang w:val="en-GB" w:eastAsia="de-CH"/>
        </w:rPr>
        <w:t>Email address:</w:t>
      </w:r>
      <w:r w:rsidR="0089693F">
        <w:rPr>
          <w:rFonts w:cs="Arial"/>
          <w:szCs w:val="20"/>
          <w:lang w:val="en-GB" w:eastAsia="de-CH"/>
        </w:rPr>
        <w:t xml:space="preserve"> Lucky.vanGennip@radboudumc.nl</w:t>
      </w:r>
    </w:p>
    <w:p w14:paraId="26DC128A" w14:textId="3FDBF08F" w:rsidR="00BD1EEB" w:rsidRDefault="00BD1EEB" w:rsidP="00BD1EEB">
      <w:pPr>
        <w:spacing w:after="120" w:line="240" w:lineRule="auto"/>
        <w:rPr>
          <w:rFonts w:cs="Arial"/>
          <w:szCs w:val="20"/>
          <w:lang w:val="en-GB" w:eastAsia="de-CH"/>
        </w:rPr>
      </w:pPr>
      <w:r>
        <w:rPr>
          <w:rFonts w:cs="Arial"/>
          <w:szCs w:val="20"/>
          <w:lang w:val="en-GB" w:eastAsia="de-CH"/>
        </w:rPr>
        <w:t xml:space="preserve">ORCID: </w:t>
      </w:r>
      <w:r w:rsidRPr="00B46F17">
        <w:rPr>
          <w:rFonts w:cs="Arial"/>
          <w:szCs w:val="20"/>
          <w:lang w:val="en-GB" w:eastAsia="de-CH"/>
        </w:rPr>
        <w:t>0000-0003-0446-9060</w:t>
      </w:r>
    </w:p>
    <w:p w14:paraId="73A8832D" w14:textId="77777777" w:rsidR="00BD1EEB" w:rsidRDefault="00BD1EEB">
      <w:pPr>
        <w:spacing w:before="0" w:after="160"/>
        <w:rPr>
          <w:rFonts w:cs="Arial"/>
          <w:szCs w:val="20"/>
          <w:lang w:val="en-GB" w:eastAsia="de-CH"/>
        </w:rPr>
      </w:pPr>
      <w:r>
        <w:rPr>
          <w:rFonts w:cs="Arial"/>
          <w:szCs w:val="20"/>
          <w:lang w:val="en-GB" w:eastAsia="de-CH"/>
        </w:rPr>
        <w:br w:type="page"/>
      </w:r>
    </w:p>
    <w:p w14:paraId="685935F2" w14:textId="41778052" w:rsidR="005F545D" w:rsidRPr="005F545D" w:rsidRDefault="005F545D" w:rsidP="005F545D">
      <w:pPr>
        <w:pStyle w:val="Kop1"/>
        <w:spacing w:line="360" w:lineRule="auto"/>
        <w:jc w:val="both"/>
        <w:rPr>
          <w:lang w:val="en-GB"/>
        </w:rPr>
      </w:pPr>
      <w:r>
        <w:rPr>
          <w:lang w:val="en-GB"/>
        </w:rPr>
        <w:lastRenderedPageBreak/>
        <w:t>Supplemental material</w:t>
      </w:r>
    </w:p>
    <w:p w14:paraId="435A7CF9" w14:textId="77777777" w:rsidR="005F545D" w:rsidRPr="00B92095" w:rsidRDefault="005F545D" w:rsidP="005F545D">
      <w:pPr>
        <w:pStyle w:val="Kop2"/>
        <w:rPr>
          <w:rFonts w:eastAsiaTheme="minorHAnsi" w:cstheme="minorBidi"/>
          <w:i w:val="0"/>
          <w:iCs/>
          <w:color w:val="44546A" w:themeColor="text2"/>
          <w:szCs w:val="18"/>
          <w:lang w:val="en-GB"/>
        </w:rPr>
      </w:pPr>
      <w:r w:rsidRPr="00B92095">
        <w:rPr>
          <w:rFonts w:eastAsiaTheme="minorHAnsi" w:cstheme="minorBidi"/>
          <w:iCs/>
          <w:color w:val="44546A" w:themeColor="text2"/>
          <w:szCs w:val="18"/>
          <w:lang w:val="en-GB"/>
        </w:rPr>
        <w:t xml:space="preserve">Table S1: </w:t>
      </w:r>
      <w:r>
        <w:rPr>
          <w:rFonts w:eastAsiaTheme="minorHAnsi" w:cstheme="minorBidi"/>
          <w:iCs/>
          <w:color w:val="44546A" w:themeColor="text2"/>
          <w:szCs w:val="18"/>
          <w:lang w:val="en-GB"/>
        </w:rPr>
        <w:t>Extensive b</w:t>
      </w:r>
      <w:r w:rsidRPr="00B92095">
        <w:rPr>
          <w:rFonts w:eastAsiaTheme="minorHAnsi" w:cstheme="minorBidi"/>
          <w:iCs/>
          <w:color w:val="44546A" w:themeColor="text2"/>
          <w:szCs w:val="18"/>
          <w:lang w:val="en-GB"/>
        </w:rPr>
        <w:t xml:space="preserve">aseline </w:t>
      </w:r>
      <w:r>
        <w:rPr>
          <w:rFonts w:eastAsiaTheme="minorHAnsi" w:cstheme="minorBidi"/>
          <w:iCs/>
          <w:color w:val="44546A" w:themeColor="text2"/>
          <w:szCs w:val="18"/>
          <w:lang w:val="en-GB"/>
        </w:rPr>
        <w:t>and HCT characteristics of final study population (n=82).</w:t>
      </w:r>
    </w:p>
    <w:tbl>
      <w:tblPr>
        <w:tblStyle w:val="Lijsttabel3-Accent1"/>
        <w:tblW w:w="48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2"/>
        <w:gridCol w:w="1304"/>
        <w:gridCol w:w="1304"/>
        <w:gridCol w:w="1304"/>
        <w:gridCol w:w="1303"/>
      </w:tblGrid>
      <w:tr w:rsidR="005F545D" w:rsidRPr="00DC75AE" w14:paraId="02B2AFE3" w14:textId="77777777" w:rsidTr="001B2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9" w:type="pct"/>
            <w:tcBorders>
              <w:bottom w:val="none" w:sz="0" w:space="0" w:color="auto"/>
              <w:right w:val="none" w:sz="0" w:space="0" w:color="auto"/>
            </w:tcBorders>
          </w:tcPr>
          <w:p w14:paraId="01793806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743" w:type="pct"/>
            <w:hideMark/>
          </w:tcPr>
          <w:p w14:paraId="2266F04F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Total </w:t>
            </w:r>
          </w:p>
          <w:p w14:paraId="621DCE08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82)</w:t>
            </w:r>
          </w:p>
        </w:tc>
        <w:tc>
          <w:tcPr>
            <w:tcW w:w="743" w:type="pct"/>
          </w:tcPr>
          <w:p w14:paraId="2C75EB40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MA</w:t>
            </w:r>
          </w:p>
          <w:p w14:paraId="42CECC6B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22)</w:t>
            </w:r>
          </w:p>
        </w:tc>
        <w:tc>
          <w:tcPr>
            <w:tcW w:w="743" w:type="pct"/>
          </w:tcPr>
          <w:p w14:paraId="1284FA5E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RIC </w:t>
            </w:r>
          </w:p>
          <w:p w14:paraId="1285A54B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37)</w:t>
            </w:r>
          </w:p>
        </w:tc>
        <w:tc>
          <w:tcPr>
            <w:tcW w:w="742" w:type="pct"/>
          </w:tcPr>
          <w:p w14:paraId="2C22EA1E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A</w:t>
            </w:r>
          </w:p>
          <w:p w14:paraId="527C3965" w14:textId="77777777" w:rsidR="005F545D" w:rsidRPr="00DC75AE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23)</w:t>
            </w:r>
          </w:p>
        </w:tc>
      </w:tr>
      <w:tr w:rsidR="005F545D" w:rsidRPr="00DC75AE" w14:paraId="1BE88961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C1242ED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First allogeneic HCT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039E3F11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9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9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68E625CC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2 (100%)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6044ECE8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6 (97%)</w:t>
            </w:r>
          </w:p>
        </w:tc>
        <w:tc>
          <w:tcPr>
            <w:tcW w:w="742" w:type="pct"/>
            <w:tcBorders>
              <w:top w:val="none" w:sz="0" w:space="0" w:color="auto"/>
              <w:bottom w:val="none" w:sz="0" w:space="0" w:color="auto"/>
            </w:tcBorders>
          </w:tcPr>
          <w:p w14:paraId="4F416C67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3 (100%)</w:t>
            </w:r>
          </w:p>
        </w:tc>
      </w:tr>
      <w:tr w:rsidR="005F545D" w:rsidRPr="00DC75AE" w14:paraId="5971EFA8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right w:val="none" w:sz="0" w:space="0" w:color="auto"/>
            </w:tcBorders>
          </w:tcPr>
          <w:p w14:paraId="42EB1F89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Donor type</w:t>
            </w:r>
          </w:p>
          <w:p w14:paraId="5125A7AE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Sibling</w:t>
            </w:r>
          </w:p>
          <w:p w14:paraId="2C9EA10B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UD</w:t>
            </w:r>
          </w:p>
          <w:p w14:paraId="5C94ECE0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Haplo</w:t>
            </w:r>
          </w:p>
          <w:p w14:paraId="58502AF6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MUD</w:t>
            </w:r>
          </w:p>
          <w:p w14:paraId="168CF430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ord blood</w:t>
            </w:r>
          </w:p>
        </w:tc>
        <w:tc>
          <w:tcPr>
            <w:tcW w:w="743" w:type="pct"/>
          </w:tcPr>
          <w:p w14:paraId="3880A09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399DA1D0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6 (20%)</w:t>
            </w:r>
          </w:p>
          <w:p w14:paraId="6F55840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6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3EB7B83F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1%)</w:t>
            </w:r>
          </w:p>
          <w:p w14:paraId="2924145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1 (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682D2412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743" w:type="pct"/>
          </w:tcPr>
          <w:p w14:paraId="26CDB7E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3D15124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 (23%)</w:t>
            </w:r>
          </w:p>
          <w:p w14:paraId="6C6BF7B3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3 (59%)</w:t>
            </w:r>
          </w:p>
          <w:p w14:paraId="050A852B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FA36EE6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18%)</w:t>
            </w:r>
          </w:p>
        </w:tc>
        <w:tc>
          <w:tcPr>
            <w:tcW w:w="743" w:type="pct"/>
          </w:tcPr>
          <w:p w14:paraId="3BE27B2B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A9C0625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8 (22%)</w:t>
            </w:r>
          </w:p>
          <w:p w14:paraId="4EA4BE5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4 (65%)</w:t>
            </w:r>
          </w:p>
          <w:p w14:paraId="2127D89E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0ADEF4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11%)</w:t>
            </w:r>
          </w:p>
          <w:p w14:paraId="7BC15460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742" w:type="pct"/>
          </w:tcPr>
          <w:p w14:paraId="42CEE20F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5C3249B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 (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7A6008E6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0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5142616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7A9FA460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 (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</w:tr>
      <w:tr w:rsidR="005F545D" w:rsidRPr="00DC75AE" w14:paraId="4FB5034B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303F8BF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Donor sex</w:t>
            </w:r>
          </w:p>
          <w:p w14:paraId="4A6A5C67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Female</w:t>
            </w:r>
          </w:p>
          <w:p w14:paraId="6D67AAEB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ale</w:t>
            </w:r>
          </w:p>
          <w:p w14:paraId="3D14DF80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ale / Male (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</w:t>
            </w: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ord blood)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64CEFB27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385F635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4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9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754356CC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0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3365C094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6199B9F7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1802E84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8 (36%)</w:t>
            </w:r>
          </w:p>
          <w:p w14:paraId="0D856C7A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4 (64%)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529F34B9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0B68415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1 (30%)</w:t>
            </w:r>
          </w:p>
          <w:p w14:paraId="34F60288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5 (68%)</w:t>
            </w:r>
          </w:p>
          <w:p w14:paraId="5CCBDA45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742" w:type="pct"/>
            <w:tcBorders>
              <w:top w:val="none" w:sz="0" w:space="0" w:color="auto"/>
              <w:bottom w:val="none" w:sz="0" w:space="0" w:color="auto"/>
            </w:tcBorders>
          </w:tcPr>
          <w:p w14:paraId="1381721E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803B5B3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 (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715E74D5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7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</w:tr>
      <w:tr w:rsidR="005F545D" w:rsidRPr="00DC75AE" w14:paraId="78A72479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right w:val="none" w:sz="0" w:space="0" w:color="auto"/>
            </w:tcBorders>
          </w:tcPr>
          <w:p w14:paraId="6E4C2E15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Stem cell source</w:t>
            </w:r>
          </w:p>
          <w:p w14:paraId="7B90D3A9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Blood</w:t>
            </w:r>
          </w:p>
          <w:p w14:paraId="7E14FA4B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Bone Marrow</w:t>
            </w:r>
          </w:p>
          <w:p w14:paraId="05D311DA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ord blood</w:t>
            </w:r>
          </w:p>
        </w:tc>
        <w:tc>
          <w:tcPr>
            <w:tcW w:w="743" w:type="pct"/>
          </w:tcPr>
          <w:p w14:paraId="0D607C6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990B18A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91%)</w:t>
            </w:r>
          </w:p>
          <w:p w14:paraId="4EF7D13A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6 (7%)</w:t>
            </w:r>
          </w:p>
          <w:p w14:paraId="14226C99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743" w:type="pct"/>
          </w:tcPr>
          <w:p w14:paraId="07ACEAD9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FBA425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2 (100%)</w:t>
            </w:r>
          </w:p>
        </w:tc>
        <w:tc>
          <w:tcPr>
            <w:tcW w:w="743" w:type="pct"/>
          </w:tcPr>
          <w:p w14:paraId="778F4C8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F77EA3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2 (8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46609CD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11%)</w:t>
            </w:r>
          </w:p>
          <w:p w14:paraId="036DB6AE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742" w:type="pct"/>
          </w:tcPr>
          <w:p w14:paraId="2305EB22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351A3A7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91%)</w:t>
            </w:r>
          </w:p>
          <w:p w14:paraId="4A429DA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 (9%)</w:t>
            </w:r>
          </w:p>
        </w:tc>
      </w:tr>
      <w:tr w:rsidR="005F545D" w:rsidRPr="00DC75AE" w14:paraId="67A43E5B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F2F2C1F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T cell depletion</w:t>
            </w:r>
          </w:p>
          <w:p w14:paraId="0FBC65F9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o depletion</w:t>
            </w:r>
          </w:p>
          <w:p w14:paraId="49A0CA96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D34</w:t>
            </w:r>
          </w:p>
          <w:p w14:paraId="3888C11F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ptCy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716599ED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1CF06DE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4 (6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9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5E475088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1%)</w:t>
            </w:r>
          </w:p>
          <w:p w14:paraId="70E96219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3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44653A1D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A734D10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2 (100%)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3460598C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F5817B7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2 (87%)</w:t>
            </w:r>
          </w:p>
          <w:p w14:paraId="2192A8BD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2602BD0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 (14%)</w:t>
            </w:r>
          </w:p>
        </w:tc>
        <w:tc>
          <w:tcPr>
            <w:tcW w:w="742" w:type="pct"/>
            <w:tcBorders>
              <w:top w:val="none" w:sz="0" w:space="0" w:color="auto"/>
              <w:bottom w:val="none" w:sz="0" w:space="0" w:color="auto"/>
            </w:tcBorders>
          </w:tcPr>
          <w:p w14:paraId="0E7D732D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DB84A0E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1FDEA95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251D1465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96%)</w:t>
            </w:r>
          </w:p>
        </w:tc>
      </w:tr>
      <w:tr w:rsidR="005F545D" w:rsidRPr="00DC75AE" w14:paraId="65DBD303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right w:val="none" w:sz="0" w:space="0" w:color="auto"/>
            </w:tcBorders>
          </w:tcPr>
          <w:p w14:paraId="22F916D5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Disease Risk Index</w:t>
            </w:r>
          </w:p>
          <w:p w14:paraId="48EDA0D3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Very high</w:t>
            </w:r>
          </w:p>
          <w:p w14:paraId="5F3FA860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High</w:t>
            </w:r>
          </w:p>
          <w:p w14:paraId="282B5008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Intermediate</w:t>
            </w:r>
          </w:p>
          <w:p w14:paraId="20A9FEA0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743" w:type="pct"/>
          </w:tcPr>
          <w:p w14:paraId="349A110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58CD9C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5%)</w:t>
            </w:r>
          </w:p>
          <w:p w14:paraId="578C11D1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8 (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33946D4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6031C570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5%)</w:t>
            </w:r>
          </w:p>
        </w:tc>
        <w:tc>
          <w:tcPr>
            <w:tcW w:w="743" w:type="pct"/>
          </w:tcPr>
          <w:p w14:paraId="707048CE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EA5EEF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5ECE25F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1 (50%)</w:t>
            </w:r>
          </w:p>
          <w:p w14:paraId="25936E91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1 (50%)</w:t>
            </w:r>
          </w:p>
        </w:tc>
        <w:tc>
          <w:tcPr>
            <w:tcW w:w="743" w:type="pct"/>
          </w:tcPr>
          <w:p w14:paraId="2405717E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FDFA6D1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 (8%)</w:t>
            </w:r>
          </w:p>
          <w:p w14:paraId="420F9B0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5 (41%)</w:t>
            </w:r>
          </w:p>
          <w:p w14:paraId="6BBB6C8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5 (41%)</w:t>
            </w:r>
          </w:p>
          <w:p w14:paraId="103F631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11%)</w:t>
            </w:r>
          </w:p>
        </w:tc>
        <w:tc>
          <w:tcPr>
            <w:tcW w:w="742" w:type="pct"/>
          </w:tcPr>
          <w:p w14:paraId="6AC9407F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5BC2B7E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5EDD553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2 (5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6C1B140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</w:tr>
      <w:tr w:rsidR="005F545D" w:rsidRPr="00DC75AE" w14:paraId="4D8FDAA0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D3B1A25" w14:textId="77777777" w:rsidR="005F545D" w:rsidRPr="002D1082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2D1082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BMI, kg/m</w:t>
            </w:r>
            <w:r w:rsidRPr="00B126E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1F66C12E" w14:textId="77777777" w:rsidR="005F545D" w:rsidRPr="002D1082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2D1082">
              <w:rPr>
                <w:rFonts w:ascii="Arial" w:hAnsi="Arial" w:cs="Arial"/>
                <w:iCs/>
                <w:sz w:val="16"/>
                <w:szCs w:val="16"/>
                <w:lang w:val="en-GB"/>
              </w:rPr>
              <w:t>25 [23-28]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440DBCFB" w14:textId="77777777" w:rsidR="005F545D" w:rsidRPr="002D1082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2D1082">
              <w:rPr>
                <w:rFonts w:ascii="Arial" w:hAnsi="Arial" w:cs="Arial"/>
                <w:iCs/>
                <w:sz w:val="16"/>
                <w:szCs w:val="16"/>
                <w:lang w:val="en-GB"/>
              </w:rPr>
              <w:t>25 [24-26]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5E17B6A8" w14:textId="77777777" w:rsidR="005F545D" w:rsidRPr="002D1082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2D1082">
              <w:rPr>
                <w:rFonts w:ascii="Arial" w:hAnsi="Arial" w:cs="Arial"/>
                <w:iCs/>
                <w:sz w:val="16"/>
                <w:szCs w:val="16"/>
                <w:lang w:val="en-GB"/>
              </w:rPr>
              <w:t>26 [23-28]</w:t>
            </w:r>
          </w:p>
        </w:tc>
        <w:tc>
          <w:tcPr>
            <w:tcW w:w="742" w:type="pct"/>
            <w:tcBorders>
              <w:top w:val="none" w:sz="0" w:space="0" w:color="auto"/>
              <w:bottom w:val="none" w:sz="0" w:space="0" w:color="auto"/>
            </w:tcBorders>
          </w:tcPr>
          <w:p w14:paraId="4EC74431" w14:textId="77777777" w:rsidR="005F545D" w:rsidRPr="002D1082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2D1082">
              <w:rPr>
                <w:rFonts w:ascii="Arial" w:hAnsi="Arial" w:cs="Arial"/>
                <w:iCs/>
                <w:sz w:val="16"/>
                <w:szCs w:val="16"/>
                <w:lang w:val="en-GB"/>
              </w:rPr>
              <w:t>25 [24-28]</w:t>
            </w:r>
          </w:p>
        </w:tc>
      </w:tr>
      <w:tr w:rsidR="005F545D" w:rsidRPr="00DC75AE" w14:paraId="46237F15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right w:val="none" w:sz="0" w:space="0" w:color="auto"/>
            </w:tcBorders>
          </w:tcPr>
          <w:p w14:paraId="22C30943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Interdental cleaning method</w:t>
            </w:r>
          </w:p>
          <w:p w14:paraId="2F4720B7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Wooden sticks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, n</w:t>
            </w:r>
          </w:p>
          <w:p w14:paraId="56BEC9FF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Softpicks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, n</w:t>
            </w:r>
          </w:p>
          <w:p w14:paraId="70581A58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Brushes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, n</w:t>
            </w:r>
          </w:p>
          <w:p w14:paraId="7EF79295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Floss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, n</w:t>
            </w:r>
          </w:p>
          <w:p w14:paraId="7ABF5EA1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Other method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, n</w:t>
            </w:r>
          </w:p>
        </w:tc>
        <w:tc>
          <w:tcPr>
            <w:tcW w:w="743" w:type="pct"/>
          </w:tcPr>
          <w:p w14:paraId="1A9E341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241E61F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</w:p>
          <w:p w14:paraId="752605D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</w:p>
          <w:p w14:paraId="4EBA9CA9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7</w:t>
            </w:r>
          </w:p>
          <w:p w14:paraId="6818E8F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0</w:t>
            </w:r>
          </w:p>
          <w:p w14:paraId="1EAE4950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43" w:type="pct"/>
          </w:tcPr>
          <w:p w14:paraId="1F3F4606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596E245A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</w:p>
          <w:p w14:paraId="7175782B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429003E7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</w:p>
          <w:p w14:paraId="29F29F8B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</w:p>
          <w:p w14:paraId="5BDF5D2E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43" w:type="pct"/>
          </w:tcPr>
          <w:p w14:paraId="230684B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C1DC2CF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9</w:t>
            </w:r>
          </w:p>
          <w:p w14:paraId="2CC75BB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</w:p>
          <w:p w14:paraId="771721A5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</w:p>
          <w:p w14:paraId="4D72BBCA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</w:p>
          <w:p w14:paraId="459B102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42" w:type="pct"/>
          </w:tcPr>
          <w:p w14:paraId="68C82F0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2C08DC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100C2FF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  <w:p w14:paraId="3E99B9D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  <w:p w14:paraId="2A7AC758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</w:p>
          <w:p w14:paraId="433E3FD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</w:tr>
      <w:tr w:rsidR="005F545D" w:rsidRPr="00DC75AE" w14:paraId="4780DEFD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ACF2504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Interdental cleaning frequency</w:t>
            </w:r>
          </w:p>
          <w:p w14:paraId="57CBE2DE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Daily, 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</w:t>
            </w:r>
          </w:p>
          <w:p w14:paraId="43CB4560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&lt;1/day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, n</w:t>
            </w:r>
          </w:p>
          <w:p w14:paraId="68314ED6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Unknown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, n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46AA5536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F93E0EC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0</w:t>
            </w:r>
          </w:p>
          <w:p w14:paraId="37286B37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24A600A3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1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0F733706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5212916F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1</w:t>
            </w:r>
          </w:p>
          <w:p w14:paraId="2D622844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  <w:p w14:paraId="29AF837C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43" w:type="pct"/>
            <w:tcBorders>
              <w:top w:val="none" w:sz="0" w:space="0" w:color="auto"/>
              <w:bottom w:val="none" w:sz="0" w:space="0" w:color="auto"/>
            </w:tcBorders>
          </w:tcPr>
          <w:p w14:paraId="4D53EA29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74B16FD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3</w:t>
            </w:r>
          </w:p>
          <w:p w14:paraId="06BDB790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</w:p>
          <w:p w14:paraId="3737C603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</w:p>
        </w:tc>
        <w:tc>
          <w:tcPr>
            <w:tcW w:w="742" w:type="pct"/>
            <w:tcBorders>
              <w:top w:val="none" w:sz="0" w:space="0" w:color="auto"/>
              <w:bottom w:val="none" w:sz="0" w:space="0" w:color="auto"/>
            </w:tcBorders>
          </w:tcPr>
          <w:p w14:paraId="71B42B7E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7F568C7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</w:p>
          <w:p w14:paraId="0CC15245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  <w:p w14:paraId="6F7DC87A" w14:textId="77777777" w:rsidR="005F545D" w:rsidRPr="00DC75AE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</w:tc>
      </w:tr>
      <w:tr w:rsidR="005F545D" w:rsidRPr="00DC75AE" w14:paraId="3F42F502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tcBorders>
              <w:right w:val="none" w:sz="0" w:space="0" w:color="auto"/>
            </w:tcBorders>
          </w:tcPr>
          <w:p w14:paraId="35F774B1" w14:textId="77777777" w:rsidR="005F545D" w:rsidRPr="00DC75A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Visit oral health care providers</w:t>
            </w:r>
          </w:p>
          <w:p w14:paraId="7144698A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Regularly</w:t>
            </w:r>
          </w:p>
          <w:p w14:paraId="6891B8A9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Irregularly / not recently</w:t>
            </w:r>
          </w:p>
          <w:p w14:paraId="39660A08" w14:textId="77777777" w:rsidR="005F545D" w:rsidRPr="00DC75AE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743" w:type="pct"/>
          </w:tcPr>
          <w:p w14:paraId="1A9B9832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5E2A6DF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88%)</w:t>
            </w:r>
          </w:p>
          <w:p w14:paraId="1CCA42C0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7 (9%)</w:t>
            </w:r>
          </w:p>
          <w:p w14:paraId="166F904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 (4%)</w:t>
            </w:r>
          </w:p>
        </w:tc>
        <w:tc>
          <w:tcPr>
            <w:tcW w:w="743" w:type="pct"/>
          </w:tcPr>
          <w:p w14:paraId="50FF9790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86654FD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0 (91%)</w:t>
            </w:r>
          </w:p>
          <w:p w14:paraId="08D75A69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5%)</w:t>
            </w:r>
          </w:p>
          <w:p w14:paraId="48B4223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5%)</w:t>
            </w:r>
          </w:p>
        </w:tc>
        <w:tc>
          <w:tcPr>
            <w:tcW w:w="743" w:type="pct"/>
          </w:tcPr>
          <w:p w14:paraId="4191A166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AE9A4D8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34 (92%)</w:t>
            </w:r>
          </w:p>
          <w:p w14:paraId="40659D5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2 (5%)</w:t>
            </w:r>
          </w:p>
          <w:p w14:paraId="15517576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3%)</w:t>
            </w:r>
          </w:p>
        </w:tc>
        <w:tc>
          <w:tcPr>
            <w:tcW w:w="742" w:type="pct"/>
          </w:tcPr>
          <w:p w14:paraId="7113F074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4FC8203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7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061467EA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57E31FAC" w14:textId="77777777" w:rsidR="005F545D" w:rsidRPr="00DC75AE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DC75A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</w:tr>
    </w:tbl>
    <w:p w14:paraId="06BE1A4F" w14:textId="77777777" w:rsidR="005F545D" w:rsidRPr="00DC75AE" w:rsidRDefault="005F545D" w:rsidP="005F545D">
      <w:pPr>
        <w:pStyle w:val="Bijschrift"/>
        <w:rPr>
          <w:lang w:val="en-GB"/>
        </w:rPr>
      </w:pPr>
      <w:r w:rsidRPr="00CF5990">
        <w:rPr>
          <w:lang w:val="en-GB"/>
        </w:rPr>
        <w:t>Data are</w:t>
      </w:r>
      <w:r>
        <w:rPr>
          <w:lang w:val="en-GB"/>
        </w:rPr>
        <w:t xml:space="preserve"> presented as</w:t>
      </w:r>
      <w:r w:rsidRPr="00CF5990">
        <w:rPr>
          <w:lang w:val="en-GB"/>
        </w:rPr>
        <w:t xml:space="preserve"> </w:t>
      </w:r>
      <w:r>
        <w:rPr>
          <w:lang w:val="en-GB"/>
        </w:rPr>
        <w:t xml:space="preserve">n (%) </w:t>
      </w:r>
      <w:r w:rsidRPr="00CF5990">
        <w:rPr>
          <w:lang w:val="en-GB"/>
        </w:rPr>
        <w:t>or median [interquartile range].</w:t>
      </w:r>
      <w:r>
        <w:rPr>
          <w:lang w:val="en-GB"/>
        </w:rPr>
        <w:t xml:space="preserve"> </w:t>
      </w:r>
      <w:r>
        <w:rPr>
          <w:lang w:val="en-GB"/>
        </w:rPr>
        <w:br/>
        <w:t xml:space="preserve">Abbreviations: </w:t>
      </w:r>
      <w:r w:rsidRPr="00DC75AE">
        <w:rPr>
          <w:lang w:val="en-GB"/>
        </w:rPr>
        <w:t xml:space="preserve">NMA = non-myeloablative conditioning; RIC = reduced intensity conditioning; MA = myeloablative conditioning; </w:t>
      </w:r>
      <w:bookmarkStart w:id="2" w:name="_Hlk142054880"/>
      <w:r w:rsidRPr="00DC75AE">
        <w:rPr>
          <w:lang w:val="en-GB"/>
        </w:rPr>
        <w:t xml:space="preserve">HCT = haematopoietic cell transplantation; </w:t>
      </w:r>
      <w:bookmarkEnd w:id="2"/>
      <w:r w:rsidRPr="00DC75AE">
        <w:rPr>
          <w:lang w:val="en-GB"/>
        </w:rPr>
        <w:t>MUD = matched unrelated donor; H</w:t>
      </w:r>
      <w:r>
        <w:rPr>
          <w:lang w:val="en-GB"/>
        </w:rPr>
        <w:t>aplo</w:t>
      </w:r>
      <w:r w:rsidRPr="00DC75AE">
        <w:rPr>
          <w:lang w:val="en-GB"/>
        </w:rPr>
        <w:t xml:space="preserve"> = haploidentical donor; MMUD = mismatched unrelated donor; BMI = body mass index.</w:t>
      </w:r>
    </w:p>
    <w:p w14:paraId="4603EE3D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1FD77414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278CD58B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60E90AC3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674ECFCD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5586DA11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31689BEA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15321C67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3E785E54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2AC79E39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470DC527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765137D7" w14:textId="77777777" w:rsidR="005F545D" w:rsidRDefault="005F545D" w:rsidP="005F545D">
      <w:pPr>
        <w:spacing w:before="0" w:after="160"/>
        <w:rPr>
          <w:rFonts w:cs="Arial"/>
          <w:iCs/>
          <w:sz w:val="18"/>
          <w:szCs w:val="18"/>
          <w:lang w:val="en-GB"/>
        </w:rPr>
      </w:pPr>
    </w:p>
    <w:p w14:paraId="24D828AC" w14:textId="77777777" w:rsidR="005F545D" w:rsidRDefault="005F545D" w:rsidP="005F545D">
      <w:pPr>
        <w:pStyle w:val="Kop2"/>
        <w:rPr>
          <w:rFonts w:eastAsiaTheme="minorHAnsi" w:cstheme="minorBidi"/>
          <w:i w:val="0"/>
          <w:iCs/>
          <w:color w:val="44546A" w:themeColor="text2"/>
          <w:szCs w:val="18"/>
          <w:lang w:val="en-GB"/>
        </w:rPr>
      </w:pPr>
      <w:r w:rsidRPr="00B92095">
        <w:rPr>
          <w:rFonts w:eastAsiaTheme="minorHAnsi" w:cstheme="minorBidi"/>
          <w:iCs/>
          <w:color w:val="44546A" w:themeColor="text2"/>
          <w:szCs w:val="18"/>
          <w:lang w:val="en-GB"/>
        </w:rPr>
        <w:lastRenderedPageBreak/>
        <w:t>Table S</w:t>
      </w:r>
      <w:r>
        <w:rPr>
          <w:rFonts w:eastAsiaTheme="minorHAnsi" w:cstheme="minorBidi"/>
          <w:iCs/>
          <w:color w:val="44546A" w:themeColor="text2"/>
          <w:szCs w:val="18"/>
          <w:lang w:val="en-GB"/>
        </w:rPr>
        <w:t>2</w:t>
      </w:r>
      <w:r w:rsidRPr="00B92095">
        <w:rPr>
          <w:rFonts w:eastAsiaTheme="minorHAnsi" w:cstheme="minorBidi"/>
          <w:iCs/>
          <w:color w:val="44546A" w:themeColor="text2"/>
          <w:szCs w:val="18"/>
          <w:lang w:val="en-GB"/>
        </w:rPr>
        <w:t xml:space="preserve">: </w:t>
      </w:r>
      <w:r>
        <w:rPr>
          <w:rFonts w:eastAsiaTheme="minorHAnsi" w:cstheme="minorBidi"/>
          <w:iCs/>
          <w:color w:val="44546A" w:themeColor="text2"/>
          <w:szCs w:val="18"/>
          <w:lang w:val="en-GB"/>
        </w:rPr>
        <w:t>Graft-versus-Host Disease characteristics of final study population (n=82).</w:t>
      </w:r>
    </w:p>
    <w:tbl>
      <w:tblPr>
        <w:tblStyle w:val="Lijsttabel3-Accent1"/>
        <w:tblW w:w="47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3"/>
        <w:gridCol w:w="1280"/>
        <w:gridCol w:w="1279"/>
        <w:gridCol w:w="1279"/>
        <w:gridCol w:w="1279"/>
      </w:tblGrid>
      <w:tr w:rsidR="005F545D" w14:paraId="418D6808" w14:textId="77777777" w:rsidTr="001B2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2" w:type="pct"/>
            <w:tcBorders>
              <w:bottom w:val="none" w:sz="0" w:space="0" w:color="auto"/>
              <w:right w:val="none" w:sz="0" w:space="0" w:color="auto"/>
            </w:tcBorders>
          </w:tcPr>
          <w:p w14:paraId="139D01D0" w14:textId="77777777" w:rsidR="005F545D" w:rsidRPr="00E77CDD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737" w:type="pct"/>
            <w:hideMark/>
          </w:tcPr>
          <w:p w14:paraId="095B4C4D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Total </w:t>
            </w:r>
          </w:p>
          <w:p w14:paraId="0E8AE13F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82)</w:t>
            </w:r>
          </w:p>
        </w:tc>
        <w:tc>
          <w:tcPr>
            <w:tcW w:w="737" w:type="pct"/>
          </w:tcPr>
          <w:p w14:paraId="00EFD501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MA</w:t>
            </w:r>
          </w:p>
          <w:p w14:paraId="0BCB33CD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22)</w:t>
            </w:r>
          </w:p>
        </w:tc>
        <w:tc>
          <w:tcPr>
            <w:tcW w:w="737" w:type="pct"/>
          </w:tcPr>
          <w:p w14:paraId="0D8EE7F0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RIC </w:t>
            </w:r>
          </w:p>
          <w:p w14:paraId="3E64A476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37)</w:t>
            </w:r>
          </w:p>
        </w:tc>
        <w:tc>
          <w:tcPr>
            <w:tcW w:w="737" w:type="pct"/>
          </w:tcPr>
          <w:p w14:paraId="360622E4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A</w:t>
            </w:r>
          </w:p>
          <w:p w14:paraId="247542B9" w14:textId="77777777" w:rsidR="005F545D" w:rsidRPr="00E77CDD" w:rsidRDefault="005F545D" w:rsidP="001B24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n=23)</w:t>
            </w:r>
          </w:p>
        </w:tc>
      </w:tr>
      <w:tr w:rsidR="005F545D" w:rsidRPr="00AF5657" w14:paraId="59F906C8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8DCD6EB" w14:textId="77777777" w:rsidR="005F545D" w:rsidRDefault="005F545D" w:rsidP="001B2435">
            <w:pPr>
              <w:pStyle w:val="Geenafstand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aGvHD Harris</w:t>
            </w:r>
          </w:p>
          <w:p w14:paraId="7B2DD14E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Grade I </w:t>
            </w:r>
          </w:p>
          <w:p w14:paraId="27C398AB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Grade II</w:t>
            </w:r>
          </w:p>
          <w:p w14:paraId="15C4B15D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Grade III</w:t>
            </w:r>
          </w:p>
          <w:p w14:paraId="35D4FD13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Grade IV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46FD95E6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47 (5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096C63C9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8</w:t>
            </w:r>
          </w:p>
          <w:p w14:paraId="1E3CD796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2</w:t>
            </w:r>
          </w:p>
          <w:p w14:paraId="1F27467F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</w:p>
          <w:p w14:paraId="40C84809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5E804933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3 (59%)</w:t>
            </w:r>
          </w:p>
          <w:p w14:paraId="7A8511C0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  <w:p w14:paraId="5E06E5FD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</w:p>
          <w:p w14:paraId="49B202D6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4D23A31C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6B353B11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3 (62%)</w:t>
            </w:r>
          </w:p>
          <w:p w14:paraId="7427E978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1</w:t>
            </w:r>
          </w:p>
          <w:p w14:paraId="3A3488D2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</w:p>
          <w:p w14:paraId="0C71AD3E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000FEBE9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1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8</w:t>
            </w: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7DD9E896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</w:p>
          <w:p w14:paraId="2BBCC35F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</w:p>
          <w:p w14:paraId="039FE4F6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281F75DA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</w:tc>
      </w:tr>
      <w:tr w:rsidR="005F545D" w:rsidRPr="00AF5657" w14:paraId="42BAE4B7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right w:val="none" w:sz="0" w:space="0" w:color="auto"/>
            </w:tcBorders>
          </w:tcPr>
          <w:p w14:paraId="418617A6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lassical aGvHD</w:t>
            </w:r>
          </w:p>
          <w:p w14:paraId="504611D9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Late onset aGvHD</w:t>
            </w:r>
          </w:p>
        </w:tc>
        <w:tc>
          <w:tcPr>
            <w:tcW w:w="737" w:type="pct"/>
          </w:tcPr>
          <w:p w14:paraId="2B2783CE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35 </w:t>
            </w:r>
          </w:p>
          <w:p w14:paraId="25F844BD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pct"/>
          </w:tcPr>
          <w:p w14:paraId="4071C467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</w:p>
          <w:p w14:paraId="678870AB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37" w:type="pct"/>
          </w:tcPr>
          <w:p w14:paraId="7857345F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5</w:t>
            </w:r>
          </w:p>
          <w:p w14:paraId="44812210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</w:p>
        </w:tc>
        <w:tc>
          <w:tcPr>
            <w:tcW w:w="737" w:type="pct"/>
          </w:tcPr>
          <w:p w14:paraId="29049BE7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</w:p>
          <w:p w14:paraId="30DDA976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</w:tc>
      </w:tr>
      <w:tr w:rsidR="005F545D" w:rsidRPr="00AF5657" w14:paraId="63A83782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E519F3" w14:textId="77777777" w:rsidR="005F545D" w:rsidRPr="00E77CDD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aGvHD therapy</w:t>
            </w:r>
          </w:p>
          <w:p w14:paraId="6E212E1B" w14:textId="49FD3F06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Prednisolon</w:t>
            </w:r>
            <w:r w:rsidR="00757E23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e</w:t>
            </w: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 0.5 mg/kg</w:t>
            </w:r>
          </w:p>
          <w:p w14:paraId="09F2AFCF" w14:textId="1367ADF6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>Prednisolon</w:t>
            </w:r>
            <w:r w:rsidR="00757E23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>e</w:t>
            </w: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 xml:space="preserve"> 1 mg/kg</w:t>
            </w:r>
          </w:p>
          <w:p w14:paraId="3E4F3E30" w14:textId="0B89759C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>Prednisolon</w:t>
            </w:r>
            <w:r w:rsidR="00757E23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>e</w:t>
            </w: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 xml:space="preserve"> 2 mg/kg</w:t>
            </w:r>
          </w:p>
          <w:p w14:paraId="011194CD" w14:textId="3371A0D6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>Triamcinolon</w:t>
            </w:r>
            <w:r w:rsidR="00757E23"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  <w:t>e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1A863C64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AC7797C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2</w:t>
            </w:r>
          </w:p>
          <w:p w14:paraId="418C4F05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9</w:t>
            </w:r>
          </w:p>
          <w:p w14:paraId="3EC04128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2</w:t>
            </w:r>
          </w:p>
          <w:p w14:paraId="70905E84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6D86D6A0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8E4AEE2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  <w:p w14:paraId="2816108F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</w:p>
          <w:p w14:paraId="71860C79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  <w:p w14:paraId="3E996595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1DDAE710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1DF13CC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</w:p>
          <w:p w14:paraId="160761C9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</w:p>
          <w:p w14:paraId="343F2C6B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</w:p>
          <w:p w14:paraId="7697DAE3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pct"/>
            <w:tcBorders>
              <w:top w:val="none" w:sz="0" w:space="0" w:color="auto"/>
              <w:bottom w:val="none" w:sz="0" w:space="0" w:color="auto"/>
            </w:tcBorders>
          </w:tcPr>
          <w:p w14:paraId="3AB52463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5241AF6C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  <w:p w14:paraId="3CF3AAAF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</w:p>
          <w:p w14:paraId="6AE7DD5A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  <w:p w14:paraId="5C23C778" w14:textId="77777777" w:rsidR="005F545D" w:rsidRPr="00E77CDD" w:rsidRDefault="005F545D" w:rsidP="001B243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</w:tc>
      </w:tr>
      <w:tr w:rsidR="005F545D" w:rsidRPr="00AF5657" w14:paraId="3B6BAE58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pct"/>
            <w:tcBorders>
              <w:right w:val="none" w:sz="0" w:space="0" w:color="auto"/>
            </w:tcBorders>
          </w:tcPr>
          <w:p w14:paraId="47666C2A" w14:textId="77777777" w:rsidR="005F545D" w:rsidRDefault="005F545D" w:rsidP="001B2435">
            <w:pPr>
              <w:pStyle w:val="Geenafstand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GvHD</w:t>
            </w:r>
          </w:p>
          <w:p w14:paraId="3F505D5A" w14:textId="77777777" w:rsidR="005F545D" w:rsidRPr="00E77CDD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  <w:p w14:paraId="091A1439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lassic</w:t>
            </w:r>
          </w:p>
          <w:p w14:paraId="48868FF8" w14:textId="77777777" w:rsidR="005F545D" w:rsidRPr="004E4567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Overlap Syndrome</w:t>
            </w:r>
          </w:p>
          <w:p w14:paraId="6D4DFEF3" w14:textId="77777777" w:rsidR="005F545D" w:rsidRPr="00E77CDD" w:rsidRDefault="005F545D" w:rsidP="001B2435">
            <w:pPr>
              <w:pStyle w:val="Geenafstand"/>
              <w:ind w:left="113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  <w:p w14:paraId="643A92A8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Limited</w:t>
            </w:r>
          </w:p>
          <w:p w14:paraId="361923E7" w14:textId="77777777" w:rsidR="005F545D" w:rsidRPr="004E4567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Extensive</w:t>
            </w:r>
          </w:p>
          <w:p w14:paraId="7D832BD5" w14:textId="77777777" w:rsidR="005F545D" w:rsidRPr="00E77CDD" w:rsidRDefault="005F545D" w:rsidP="001B2435">
            <w:pPr>
              <w:pStyle w:val="Geenafstand"/>
              <w:ind w:left="113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  <w:p w14:paraId="2C357F32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IH = 0</w:t>
            </w:r>
          </w:p>
          <w:p w14:paraId="1B5D5B89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ild</w:t>
            </w:r>
          </w:p>
          <w:p w14:paraId="678D5D5A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oderate</w:t>
            </w:r>
          </w:p>
          <w:p w14:paraId="35432395" w14:textId="77777777" w:rsidR="005F545D" w:rsidRPr="00E77CDD" w:rsidRDefault="005F545D" w:rsidP="005F545D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737" w:type="pct"/>
          </w:tcPr>
          <w:p w14:paraId="6BB8D575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2 (27%)</w:t>
            </w:r>
          </w:p>
          <w:p w14:paraId="2CE1CA8A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D23CC4C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1</w:t>
            </w:r>
          </w:p>
          <w:p w14:paraId="11617A58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639F49D3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0E004E8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1</w:t>
            </w:r>
          </w:p>
          <w:p w14:paraId="5D292FA4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1</w:t>
            </w:r>
          </w:p>
          <w:p w14:paraId="10158E0F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5F78302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  <w:p w14:paraId="2369A7FD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3 </w:t>
            </w:r>
          </w:p>
          <w:p w14:paraId="275E5A98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</w:p>
          <w:p w14:paraId="69C65035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</w:p>
        </w:tc>
        <w:tc>
          <w:tcPr>
            <w:tcW w:w="737" w:type="pct"/>
          </w:tcPr>
          <w:p w14:paraId="77FFFD08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0 (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329B1ECF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3F9AB44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0</w:t>
            </w:r>
          </w:p>
          <w:p w14:paraId="1C2C0ECC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1405956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CB01F0A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</w:p>
          <w:p w14:paraId="0BA3CAEE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</w:p>
          <w:p w14:paraId="25ACCF86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1A210F5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71717991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</w:p>
          <w:p w14:paraId="2951A58A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  <w:p w14:paraId="3C486E55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pct"/>
          </w:tcPr>
          <w:p w14:paraId="41BD8C7E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1 (30%)</w:t>
            </w:r>
          </w:p>
          <w:p w14:paraId="1FC3A0E8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F00A3AC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1</w:t>
            </w:r>
          </w:p>
          <w:p w14:paraId="4693CA96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ECFB2D0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10B92A0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</w:p>
          <w:p w14:paraId="640505C0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</w:p>
          <w:p w14:paraId="2FBA79E2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FE2927E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521AB8E0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66333FB1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</w:p>
          <w:p w14:paraId="571F4CBB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</w:p>
        </w:tc>
        <w:tc>
          <w:tcPr>
            <w:tcW w:w="737" w:type="pct"/>
          </w:tcPr>
          <w:p w14:paraId="66CF7D32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4102CA25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311C542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7BC94A51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7435015B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3081EAAF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03150156" w14:textId="77777777" w:rsidR="005F545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57E0F7D6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C90C467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8CB9756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57971B9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77CDD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</w:p>
          <w:p w14:paraId="1F0C7185" w14:textId="77777777" w:rsidR="005F545D" w:rsidRPr="00E77CDD" w:rsidRDefault="005F545D" w:rsidP="001B24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</w:tc>
      </w:tr>
    </w:tbl>
    <w:p w14:paraId="2D0C3432" w14:textId="77777777" w:rsidR="005F545D" w:rsidRPr="002801F5" w:rsidRDefault="005F545D" w:rsidP="005F545D">
      <w:pPr>
        <w:pStyle w:val="Bijschrift"/>
        <w:rPr>
          <w:lang w:val="en-GB"/>
        </w:rPr>
      </w:pPr>
      <w:r w:rsidRPr="002801F5">
        <w:rPr>
          <w:lang w:val="en-GB"/>
        </w:rPr>
        <w:t>Data are</w:t>
      </w:r>
      <w:r>
        <w:rPr>
          <w:lang w:val="en-GB"/>
        </w:rPr>
        <w:t xml:space="preserve"> presented as</w:t>
      </w:r>
      <w:r w:rsidRPr="002801F5">
        <w:rPr>
          <w:lang w:val="en-GB"/>
        </w:rPr>
        <w:t xml:space="preserve"> n (%). </w:t>
      </w:r>
      <w:r w:rsidRPr="002801F5">
        <w:rPr>
          <w:lang w:val="en-GB"/>
        </w:rPr>
        <w:br/>
      </w:r>
      <w:r>
        <w:rPr>
          <w:lang w:val="en-GB"/>
        </w:rPr>
        <w:t xml:space="preserve">Abbreviations: </w:t>
      </w:r>
      <w:r w:rsidRPr="002801F5">
        <w:rPr>
          <w:lang w:val="en-GB"/>
        </w:rPr>
        <w:t>NMA = non-myeloablative conditioning; RIC = reduced intensity conditioning; MA = myeloablative conditioning; aGvHD = acute Graft-versus-Host Disease; cGvHD = chronic Graft-versus-Host Disease; NIH = National Institutes of Health.</w:t>
      </w:r>
    </w:p>
    <w:p w14:paraId="483B2DEB" w14:textId="77777777" w:rsidR="005F545D" w:rsidRDefault="005F545D" w:rsidP="005F545D">
      <w:pPr>
        <w:spacing w:before="0" w:after="160"/>
        <w:rPr>
          <w:lang w:val="en-GB"/>
        </w:rPr>
      </w:pPr>
      <w:r>
        <w:rPr>
          <w:lang w:val="en-GB"/>
        </w:rPr>
        <w:br w:type="page"/>
      </w:r>
    </w:p>
    <w:p w14:paraId="215D5C5A" w14:textId="77777777" w:rsidR="005F545D" w:rsidRDefault="005F545D" w:rsidP="005F545D">
      <w:pPr>
        <w:pStyle w:val="Kop2"/>
        <w:rPr>
          <w:rFonts w:eastAsiaTheme="minorHAnsi" w:cstheme="minorBidi"/>
          <w:i w:val="0"/>
          <w:iCs/>
          <w:color w:val="44546A" w:themeColor="text2"/>
          <w:szCs w:val="18"/>
          <w:lang w:val="en-GB"/>
        </w:rPr>
      </w:pPr>
      <w:r w:rsidRPr="00B92095">
        <w:rPr>
          <w:rFonts w:eastAsiaTheme="minorHAnsi" w:cstheme="minorBidi"/>
          <w:iCs/>
          <w:color w:val="44546A" w:themeColor="text2"/>
          <w:szCs w:val="18"/>
          <w:lang w:val="en-GB"/>
        </w:rPr>
        <w:lastRenderedPageBreak/>
        <w:t xml:space="preserve">Table </w:t>
      </w:r>
      <w:r>
        <w:rPr>
          <w:rFonts w:eastAsiaTheme="minorHAnsi" w:cstheme="minorBidi"/>
          <w:iCs/>
          <w:color w:val="44546A" w:themeColor="text2"/>
          <w:szCs w:val="18"/>
          <w:lang w:val="en-GB"/>
        </w:rPr>
        <w:t>S3</w:t>
      </w:r>
      <w:r w:rsidRPr="00B92095">
        <w:rPr>
          <w:rFonts w:eastAsiaTheme="minorHAnsi" w:cstheme="minorBidi"/>
          <w:iCs/>
          <w:color w:val="44546A" w:themeColor="text2"/>
          <w:szCs w:val="18"/>
          <w:lang w:val="en-GB"/>
        </w:rPr>
        <w:t xml:space="preserve">: </w:t>
      </w:r>
      <w:r>
        <w:rPr>
          <w:rFonts w:eastAsiaTheme="minorHAnsi" w:cstheme="minorBidi"/>
          <w:iCs/>
          <w:color w:val="44546A" w:themeColor="text2"/>
          <w:szCs w:val="18"/>
          <w:lang w:val="en-GB"/>
        </w:rPr>
        <w:t xml:space="preserve">Baseline and HCT characteristics of eligible patients who received </w:t>
      </w:r>
      <w:r w:rsidRPr="00075FAB">
        <w:rPr>
          <w:rFonts w:eastAsiaTheme="minorHAnsi" w:cstheme="minorBidi"/>
          <w:iCs/>
          <w:color w:val="44546A" w:themeColor="text2"/>
          <w:szCs w:val="18"/>
          <w:lang w:val="en-GB"/>
        </w:rPr>
        <w:t xml:space="preserve">dental check-up in preparation for their allogeneic HCT and consented in sharing medical data </w:t>
      </w:r>
      <w:r>
        <w:rPr>
          <w:rFonts w:eastAsiaTheme="minorHAnsi" w:cstheme="minorBidi"/>
          <w:iCs/>
          <w:color w:val="44546A" w:themeColor="text2"/>
          <w:szCs w:val="18"/>
          <w:lang w:val="en-GB"/>
        </w:rPr>
        <w:t>(n=163) and patients included in the final study population (n=82).</w:t>
      </w:r>
    </w:p>
    <w:tbl>
      <w:tblPr>
        <w:tblStyle w:val="Lijsttabel3-Accent1"/>
        <w:tblW w:w="45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1"/>
        <w:gridCol w:w="2382"/>
        <w:gridCol w:w="2380"/>
      </w:tblGrid>
      <w:tr w:rsidR="005F545D" w:rsidRPr="00AA155F" w14:paraId="08349F3F" w14:textId="77777777" w:rsidTr="001B2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3" w:type="pct"/>
          </w:tcPr>
          <w:p w14:paraId="15ACA338" w14:textId="77777777" w:rsidR="005F545D" w:rsidRPr="0013724E" w:rsidRDefault="005F545D" w:rsidP="001B2435">
            <w:pPr>
              <w:pStyle w:val="Geenafstand"/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  <w:p w14:paraId="1AFE4981" w14:textId="77777777" w:rsidR="005F545D" w:rsidRPr="0013724E" w:rsidRDefault="005F545D" w:rsidP="001B2435">
            <w:pPr>
              <w:pStyle w:val="Geenafstand"/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</w:tc>
        <w:tc>
          <w:tcPr>
            <w:tcW w:w="1429" w:type="pct"/>
            <w:hideMark/>
          </w:tcPr>
          <w:p w14:paraId="28568925" w14:textId="77777777" w:rsidR="005F545D" w:rsidRPr="0013724E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Patients who received dental check-up in preparation for their allogeneic HCT and consented in sharing medical data</w:t>
            </w:r>
          </w:p>
          <w:p w14:paraId="1AD81B86" w14:textId="77777777" w:rsidR="005F545D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6FA4974D" w14:textId="77777777" w:rsidR="005F545D" w:rsidRPr="00DC75AE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=163</w:t>
            </w: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428" w:type="pct"/>
          </w:tcPr>
          <w:p w14:paraId="184D6AF2" w14:textId="77777777" w:rsidR="005F545D" w:rsidRPr="0013724E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Final </w:t>
            </w:r>
          </w:p>
          <w:p w14:paraId="6D0C970F" w14:textId="77777777" w:rsidR="005F545D" w:rsidRPr="0013724E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study population </w:t>
            </w:r>
          </w:p>
          <w:p w14:paraId="170C0FCA" w14:textId="77777777" w:rsidR="005F545D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4C67D3E" w14:textId="0B7D6DC3" w:rsidR="005F545D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  <w:p w14:paraId="65E880E5" w14:textId="23A5ADBB" w:rsidR="007C7F3D" w:rsidRDefault="007C7F3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</w:p>
          <w:p w14:paraId="26069EED" w14:textId="77777777" w:rsidR="007C7F3D" w:rsidRDefault="007C7F3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0DBF8A98" w14:textId="77777777" w:rsidR="005F545D" w:rsidRPr="0013724E" w:rsidRDefault="005F545D" w:rsidP="001B2435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=</w:t>
            </w: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82)</w:t>
            </w:r>
          </w:p>
        </w:tc>
      </w:tr>
      <w:tr w:rsidR="005F545D" w:rsidRPr="00AA155F" w14:paraId="7EF0748F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hideMark/>
          </w:tcPr>
          <w:p w14:paraId="65CDE5F0" w14:textId="77777777" w:rsidR="005F545D" w:rsidRPr="0013724E" w:rsidRDefault="005F545D" w:rsidP="001B2435">
            <w:pPr>
              <w:pStyle w:val="Geenafstand"/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Age at HCT, years</w:t>
            </w:r>
          </w:p>
        </w:tc>
        <w:tc>
          <w:tcPr>
            <w:tcW w:w="1429" w:type="pct"/>
          </w:tcPr>
          <w:p w14:paraId="26FB0EEB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58 [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-64]</w:t>
            </w:r>
          </w:p>
        </w:tc>
        <w:tc>
          <w:tcPr>
            <w:tcW w:w="1428" w:type="pct"/>
          </w:tcPr>
          <w:p w14:paraId="087801F9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59 [48-66]</w:t>
            </w:r>
          </w:p>
        </w:tc>
      </w:tr>
      <w:tr w:rsidR="005F545D" w:rsidRPr="00AA155F" w14:paraId="1EB3187A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  <w:hideMark/>
          </w:tcPr>
          <w:p w14:paraId="69B4A09C" w14:textId="77777777" w:rsidR="005F545D" w:rsidRPr="0013724E" w:rsidRDefault="005F545D" w:rsidP="001B2435">
            <w:pPr>
              <w:pStyle w:val="Geenafstand"/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Sex</w:t>
            </w:r>
          </w:p>
          <w:p w14:paraId="51827AE1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Female</w:t>
            </w:r>
          </w:p>
          <w:p w14:paraId="15B0ED65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29" w:type="pct"/>
          </w:tcPr>
          <w:p w14:paraId="3F90057F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132FAFC2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6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3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9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2776580E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00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6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  <w:tc>
          <w:tcPr>
            <w:tcW w:w="1428" w:type="pct"/>
          </w:tcPr>
          <w:p w14:paraId="021CDBDE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82B91C4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30 (37%)</w:t>
            </w:r>
          </w:p>
          <w:p w14:paraId="2A83D5F0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52 (63%)</w:t>
            </w:r>
          </w:p>
        </w:tc>
      </w:tr>
      <w:tr w:rsidR="005F545D" w:rsidRPr="00AA155F" w14:paraId="21408006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</w:tcPr>
          <w:p w14:paraId="57BED450" w14:textId="77777777" w:rsidR="005F545D" w:rsidRPr="0013724E" w:rsidRDefault="005F545D" w:rsidP="001B2435">
            <w:pPr>
              <w:pStyle w:val="Geenafstand"/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edical diagnosis</w:t>
            </w:r>
          </w:p>
          <w:p w14:paraId="4EE3F2A7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Acute Myeloid Leukaemia </w:t>
            </w:r>
          </w:p>
          <w:p w14:paraId="19E0D899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Myelodysplastic Syndrome </w:t>
            </w:r>
          </w:p>
          <w:p w14:paraId="61E21695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Myeloproliferative Neoplasms </w:t>
            </w:r>
          </w:p>
          <w:p w14:paraId="39894A64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Lymphoma </w:t>
            </w:r>
          </w:p>
          <w:p w14:paraId="62F7A642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Acute Lymphoblastic Leukaemia </w:t>
            </w:r>
          </w:p>
          <w:p w14:paraId="51B21A33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Aplastic Anaemia </w:t>
            </w:r>
          </w:p>
          <w:p w14:paraId="38A409C5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Chronic Myelomonocytic Leukaemia </w:t>
            </w:r>
          </w:p>
          <w:p w14:paraId="08178BFC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Chronic Myeloid Leukaemia </w:t>
            </w:r>
          </w:p>
          <w:p w14:paraId="0A61E59E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Other </w:t>
            </w:r>
          </w:p>
        </w:tc>
        <w:tc>
          <w:tcPr>
            <w:tcW w:w="1429" w:type="pct"/>
          </w:tcPr>
          <w:p w14:paraId="68B2922C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259E8F88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3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4EF51D50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15%)</w:t>
            </w:r>
          </w:p>
          <w:p w14:paraId="2C7255CA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0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3951E40D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18 (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15A68D02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9%)</w:t>
            </w:r>
          </w:p>
          <w:p w14:paraId="317C47BD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8%)</w:t>
            </w:r>
          </w:p>
          <w:p w14:paraId="07D8F87A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6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29C1197E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3%)</w:t>
            </w:r>
          </w:p>
          <w:p w14:paraId="6FFBC0F3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  <w:tc>
          <w:tcPr>
            <w:tcW w:w="1428" w:type="pct"/>
          </w:tcPr>
          <w:p w14:paraId="282623BD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5A35CE12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33 (40%)</w:t>
            </w:r>
          </w:p>
          <w:p w14:paraId="5D2F5C28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12 (15%)</w:t>
            </w:r>
          </w:p>
          <w:p w14:paraId="7CEF5FA4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11 (13%)</w:t>
            </w:r>
          </w:p>
          <w:p w14:paraId="0635131D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8 (10%) </w:t>
            </w:r>
          </w:p>
          <w:p w14:paraId="3D2AEED1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5%)</w:t>
            </w:r>
          </w:p>
          <w:p w14:paraId="33189301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5%)</w:t>
            </w:r>
          </w:p>
          <w:p w14:paraId="50CC675A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3 (4%)</w:t>
            </w:r>
          </w:p>
          <w:p w14:paraId="4CA5C74E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3 (4%) </w:t>
            </w:r>
          </w:p>
          <w:p w14:paraId="0EDBCC7D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4 (5%)</w:t>
            </w:r>
          </w:p>
        </w:tc>
      </w:tr>
      <w:tr w:rsidR="005F545D" w:rsidRPr="00AA155F" w14:paraId="759B7576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</w:tcPr>
          <w:p w14:paraId="427C2AE4" w14:textId="77777777" w:rsidR="005F545D" w:rsidRPr="0013724E" w:rsidRDefault="005F545D" w:rsidP="001B2435">
            <w:pPr>
              <w:pStyle w:val="Geenafstand"/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Conditioning regimen</w:t>
            </w:r>
          </w:p>
          <w:p w14:paraId="308635F6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NMA</w:t>
            </w:r>
          </w:p>
          <w:p w14:paraId="27D0DCA2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RIC</w:t>
            </w:r>
          </w:p>
          <w:p w14:paraId="12AD0A85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MA</w:t>
            </w:r>
          </w:p>
        </w:tc>
        <w:tc>
          <w:tcPr>
            <w:tcW w:w="1429" w:type="pct"/>
          </w:tcPr>
          <w:p w14:paraId="137957BA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31273205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7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9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47B6AD2D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67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1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461E7C80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49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0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  <w:tc>
          <w:tcPr>
            <w:tcW w:w="1428" w:type="pct"/>
          </w:tcPr>
          <w:p w14:paraId="1A9B1C95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</w:p>
          <w:p w14:paraId="4BA4510D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2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79C64027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37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5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45980F9B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3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28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</w:tc>
      </w:tr>
      <w:tr w:rsidR="005F545D" w:rsidRPr="00AA155F" w14:paraId="05C0197D" w14:textId="77777777" w:rsidTr="001B2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</w:tcPr>
          <w:p w14:paraId="67F62CFF" w14:textId="77777777" w:rsidR="005F545D" w:rsidRPr="0013724E" w:rsidRDefault="005F545D" w:rsidP="001B2435">
            <w:pPr>
              <w:pStyle w:val="Geenafstand"/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TBI </w:t>
            </w:r>
          </w:p>
          <w:p w14:paraId="6A2919A9" w14:textId="77777777" w:rsidR="005F545D" w:rsidRPr="0013724E" w:rsidRDefault="005F545D" w:rsidP="005F545D">
            <w:pPr>
              <w:pStyle w:val="Geenafstand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  <w:t>Dose, Gray</w:t>
            </w:r>
          </w:p>
        </w:tc>
        <w:tc>
          <w:tcPr>
            <w:tcW w:w="1429" w:type="pct"/>
          </w:tcPr>
          <w:p w14:paraId="45CA5F3B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78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="Arial" w:hAnsi="Arial" w:cs="Arial"/>
                <w:iCs/>
                <w:sz w:val="16"/>
                <w:szCs w:val="16"/>
                <w:lang w:val="en-GB"/>
              </w:rPr>
              <w:t>8</w:t>
            </w: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%)</w:t>
            </w:r>
          </w:p>
          <w:p w14:paraId="7FB4376B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0 [0-2]</w:t>
            </w:r>
          </w:p>
        </w:tc>
        <w:tc>
          <w:tcPr>
            <w:tcW w:w="1428" w:type="pct"/>
          </w:tcPr>
          <w:p w14:paraId="3FBEEDAC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33 (40%)</w:t>
            </w:r>
          </w:p>
          <w:p w14:paraId="1AB0A53F" w14:textId="77777777" w:rsidR="005F545D" w:rsidRPr="0013724E" w:rsidRDefault="005F545D" w:rsidP="001B2435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0 [0-2]</w:t>
            </w:r>
          </w:p>
        </w:tc>
      </w:tr>
      <w:tr w:rsidR="005F545D" w:rsidRPr="00AA155F" w14:paraId="196C6FEC" w14:textId="77777777" w:rsidTr="001B24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pct"/>
          </w:tcPr>
          <w:p w14:paraId="359E7B58" w14:textId="77777777" w:rsidR="005F545D" w:rsidRPr="0013724E" w:rsidRDefault="005F545D" w:rsidP="001B2435">
            <w:pPr>
              <w:pStyle w:val="Geenafstand"/>
              <w:rPr>
                <w:rFonts w:ascii="Arial" w:hAnsi="Arial" w:cs="Arial"/>
                <w:b w:val="0"/>
                <w:bCs w:val="0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Hematopoietic Cell Transplantation-Comorbidity Index (HCT-CI)</w:t>
            </w:r>
          </w:p>
        </w:tc>
        <w:tc>
          <w:tcPr>
            <w:tcW w:w="1429" w:type="pct"/>
          </w:tcPr>
          <w:p w14:paraId="1BEEBBE2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1 [0-3]</w:t>
            </w:r>
          </w:p>
        </w:tc>
        <w:tc>
          <w:tcPr>
            <w:tcW w:w="1428" w:type="pct"/>
          </w:tcPr>
          <w:p w14:paraId="30AA8992" w14:textId="77777777" w:rsidR="005F545D" w:rsidRPr="0013724E" w:rsidRDefault="005F545D" w:rsidP="001B2435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13724E">
              <w:rPr>
                <w:rFonts w:ascii="Arial" w:hAnsi="Arial" w:cs="Arial"/>
                <w:iCs/>
                <w:sz w:val="16"/>
                <w:szCs w:val="16"/>
                <w:lang w:val="en-GB"/>
              </w:rPr>
              <w:t>2 [0-3]</w:t>
            </w:r>
          </w:p>
        </w:tc>
      </w:tr>
    </w:tbl>
    <w:p w14:paraId="700E67F4" w14:textId="77777777" w:rsidR="005F545D" w:rsidRDefault="005F545D" w:rsidP="005F545D">
      <w:pPr>
        <w:pStyle w:val="Bijschrift"/>
        <w:rPr>
          <w:lang w:val="en-GB"/>
        </w:rPr>
      </w:pPr>
      <w:r w:rsidRPr="00CF5990">
        <w:rPr>
          <w:lang w:val="en-GB"/>
        </w:rPr>
        <w:t>Data are</w:t>
      </w:r>
      <w:r>
        <w:rPr>
          <w:lang w:val="en-GB"/>
        </w:rPr>
        <w:t xml:space="preserve"> presented as</w:t>
      </w:r>
      <w:r w:rsidRPr="00CF5990">
        <w:rPr>
          <w:lang w:val="en-GB"/>
        </w:rPr>
        <w:t xml:space="preserve"> </w:t>
      </w:r>
      <w:r>
        <w:rPr>
          <w:lang w:val="en-GB"/>
        </w:rPr>
        <w:t xml:space="preserve">n (%) </w:t>
      </w:r>
      <w:r w:rsidRPr="00CF5990">
        <w:rPr>
          <w:lang w:val="en-GB"/>
        </w:rPr>
        <w:t>or median [interquartile range].</w:t>
      </w:r>
      <w:r>
        <w:rPr>
          <w:lang w:val="en-GB"/>
        </w:rPr>
        <w:t xml:space="preserve"> </w:t>
      </w:r>
      <w:r>
        <w:rPr>
          <w:lang w:val="en-GB"/>
        </w:rPr>
        <w:br/>
        <w:t>Abbreviations: HCT</w:t>
      </w:r>
      <w:r w:rsidRPr="00CF5990">
        <w:rPr>
          <w:lang w:val="en-GB"/>
        </w:rPr>
        <w:t xml:space="preserve"> = haematopoietic cell transplantation; </w:t>
      </w:r>
      <w:r>
        <w:rPr>
          <w:rFonts w:cs="Arial"/>
          <w:lang w:val="en-GB"/>
        </w:rPr>
        <w:t xml:space="preserve">NMA = non-myeloablative conditioning; RIC = reduced intensity conditioning; MA = myeloablative conditioning; </w:t>
      </w:r>
      <w:r w:rsidRPr="00CF5990">
        <w:rPr>
          <w:lang w:val="en-GB"/>
        </w:rPr>
        <w:t>TBI = total body irradiation</w:t>
      </w:r>
      <w:r>
        <w:rPr>
          <w:lang w:val="en-GB"/>
        </w:rPr>
        <w:t>.</w:t>
      </w:r>
    </w:p>
    <w:p w14:paraId="73B6F6D2" w14:textId="4DB87883" w:rsidR="005F545D" w:rsidRDefault="005F545D" w:rsidP="005F545D">
      <w:pPr>
        <w:spacing w:before="0" w:after="160"/>
        <w:rPr>
          <w:lang w:val="en-GB"/>
        </w:rPr>
      </w:pPr>
    </w:p>
    <w:p w14:paraId="38F41108" w14:textId="063E38C6" w:rsidR="00CC3802" w:rsidRDefault="00CC3802" w:rsidP="005F545D">
      <w:pPr>
        <w:spacing w:before="0" w:after="160"/>
        <w:rPr>
          <w:lang w:val="en-GB"/>
        </w:rPr>
      </w:pPr>
    </w:p>
    <w:p w14:paraId="1C14C7BE" w14:textId="643F8642" w:rsidR="00CC3802" w:rsidRDefault="00CC3802" w:rsidP="005F545D">
      <w:pPr>
        <w:spacing w:before="0" w:after="160"/>
        <w:rPr>
          <w:lang w:val="en-GB"/>
        </w:rPr>
      </w:pPr>
    </w:p>
    <w:p w14:paraId="740E81B1" w14:textId="6B925CD5" w:rsidR="00CC3802" w:rsidRDefault="00CC3802" w:rsidP="005F545D">
      <w:pPr>
        <w:spacing w:before="0" w:after="160"/>
        <w:rPr>
          <w:lang w:val="en-GB"/>
        </w:rPr>
      </w:pPr>
    </w:p>
    <w:p w14:paraId="69004931" w14:textId="4B04D9B5" w:rsidR="00CC3802" w:rsidRDefault="00CC3802" w:rsidP="005F545D">
      <w:pPr>
        <w:spacing w:before="0" w:after="160"/>
        <w:rPr>
          <w:lang w:val="en-GB"/>
        </w:rPr>
      </w:pPr>
    </w:p>
    <w:p w14:paraId="1420C6BA" w14:textId="48749C78" w:rsidR="00CC3802" w:rsidRDefault="00CC3802" w:rsidP="005F545D">
      <w:pPr>
        <w:spacing w:before="0" w:after="160"/>
        <w:rPr>
          <w:lang w:val="en-GB"/>
        </w:rPr>
      </w:pPr>
    </w:p>
    <w:p w14:paraId="3CA38BB3" w14:textId="69331F47" w:rsidR="00CC3802" w:rsidRDefault="00CC3802" w:rsidP="005F545D">
      <w:pPr>
        <w:spacing w:before="0" w:after="160"/>
        <w:rPr>
          <w:lang w:val="en-GB"/>
        </w:rPr>
      </w:pPr>
    </w:p>
    <w:p w14:paraId="6943CB0B" w14:textId="68D1668C" w:rsidR="00CC3802" w:rsidRDefault="00CC3802" w:rsidP="005F545D">
      <w:pPr>
        <w:spacing w:before="0" w:after="160"/>
        <w:rPr>
          <w:lang w:val="en-GB"/>
        </w:rPr>
      </w:pPr>
    </w:p>
    <w:p w14:paraId="4457E4DF" w14:textId="7AF41AF2" w:rsidR="00CC3802" w:rsidRDefault="00CC3802" w:rsidP="005F545D">
      <w:pPr>
        <w:spacing w:before="0" w:after="160"/>
        <w:rPr>
          <w:lang w:val="en-GB"/>
        </w:rPr>
      </w:pPr>
    </w:p>
    <w:p w14:paraId="01BAB140" w14:textId="722E9720" w:rsidR="00CC3802" w:rsidRDefault="00CC3802" w:rsidP="005F545D">
      <w:pPr>
        <w:spacing w:before="0" w:after="160"/>
        <w:rPr>
          <w:lang w:val="en-GB"/>
        </w:rPr>
      </w:pPr>
    </w:p>
    <w:p w14:paraId="00688D49" w14:textId="4600C7DE" w:rsidR="00CC3802" w:rsidRDefault="00CC3802" w:rsidP="005F545D">
      <w:pPr>
        <w:spacing w:before="0" w:after="160"/>
        <w:rPr>
          <w:lang w:val="en-GB"/>
        </w:rPr>
      </w:pPr>
    </w:p>
    <w:p w14:paraId="270058C8" w14:textId="535ABD4F" w:rsidR="00CC3802" w:rsidRDefault="00CC3802" w:rsidP="005F545D">
      <w:pPr>
        <w:spacing w:before="0" w:after="160"/>
        <w:rPr>
          <w:lang w:val="en-GB"/>
        </w:rPr>
      </w:pPr>
    </w:p>
    <w:p w14:paraId="5B1D5292" w14:textId="0EF580D6" w:rsidR="00CC3802" w:rsidRDefault="00CC3802" w:rsidP="005F545D">
      <w:pPr>
        <w:spacing w:before="0" w:after="160"/>
        <w:rPr>
          <w:lang w:val="en-GB"/>
        </w:rPr>
      </w:pPr>
    </w:p>
    <w:p w14:paraId="7B5C4464" w14:textId="1DB8A871" w:rsidR="00CC3802" w:rsidRDefault="00CC3802" w:rsidP="005F545D">
      <w:pPr>
        <w:spacing w:before="0" w:after="160"/>
        <w:rPr>
          <w:lang w:val="en-GB"/>
        </w:rPr>
      </w:pPr>
    </w:p>
    <w:p w14:paraId="5022B11F" w14:textId="5DF1C355" w:rsidR="00CC3802" w:rsidRDefault="00CC3802" w:rsidP="005F545D">
      <w:pPr>
        <w:spacing w:before="0" w:after="160"/>
        <w:rPr>
          <w:lang w:val="en-GB"/>
        </w:rPr>
      </w:pPr>
    </w:p>
    <w:p w14:paraId="1EDF8240" w14:textId="7F949A14" w:rsidR="00CC3802" w:rsidRDefault="00CC3802" w:rsidP="005F545D">
      <w:pPr>
        <w:spacing w:before="0" w:after="160"/>
        <w:rPr>
          <w:lang w:val="en-GB"/>
        </w:rPr>
      </w:pPr>
    </w:p>
    <w:p w14:paraId="3E81168D" w14:textId="794AEA00" w:rsidR="00CC3802" w:rsidRDefault="00CC3802" w:rsidP="005F545D">
      <w:pPr>
        <w:spacing w:before="0" w:after="160"/>
        <w:rPr>
          <w:lang w:val="en-GB"/>
        </w:rPr>
      </w:pPr>
    </w:p>
    <w:p w14:paraId="71078187" w14:textId="48011E77" w:rsidR="00CC3802" w:rsidRDefault="00CC3802" w:rsidP="00CC3802">
      <w:pPr>
        <w:pStyle w:val="Bijschrift"/>
        <w:rPr>
          <w:highlight w:val="yellow"/>
          <w:lang w:val="en-GB"/>
        </w:rPr>
      </w:pPr>
      <w:r>
        <w:rPr>
          <w:noProof/>
        </w:rPr>
        <w:lastRenderedPageBreak/>
        <w:drawing>
          <wp:inline distT="0" distB="0" distL="0" distR="0" wp14:anchorId="6DFA8FF9" wp14:editId="2EC8AD68">
            <wp:extent cx="5760720" cy="3852545"/>
            <wp:effectExtent l="0" t="0" r="0" b="0"/>
            <wp:docPr id="6" name="Grafiek 6">
              <a:extLst xmlns:a="http://schemas.openxmlformats.org/drawingml/2006/main">
                <a:ext uri="{FF2B5EF4-FFF2-40B4-BE49-F238E27FC236}">
                  <a16:creationId xmlns:a16="http://schemas.microsoft.com/office/drawing/2014/main" id="{5558A291-9C4F-4550-AAAD-20360C018F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64B23E8" w14:textId="50ABFCA1" w:rsidR="00CC3802" w:rsidRPr="000164A9" w:rsidRDefault="00CC3802" w:rsidP="00F06F3C">
      <w:pPr>
        <w:pStyle w:val="Kop2"/>
        <w:rPr>
          <w:color w:val="44546A" w:themeColor="text2"/>
          <w:lang w:val="en-GB"/>
        </w:rPr>
      </w:pPr>
      <w:r w:rsidRPr="000164A9">
        <w:rPr>
          <w:color w:val="44546A" w:themeColor="text2"/>
          <w:lang w:val="en-GB"/>
        </w:rPr>
        <w:t xml:space="preserve">Figure S1: Percentage of pocket sites with PPD 0-3 mm, PPD 4-5 mm and PPD ≥6 mm at three timepoints (pre-HCT, following pre-HCT extractions, post-HCT). </w:t>
      </w:r>
      <w:r w:rsidRPr="000164A9">
        <w:rPr>
          <w:color w:val="44546A" w:themeColor="text2"/>
          <w:lang w:val="en-GB"/>
        </w:rPr>
        <w:br/>
        <w:t xml:space="preserve">Abbreviations: HCT = haematopoietic cell transplantation; PPD = probing pocket depth. </w:t>
      </w:r>
    </w:p>
    <w:p w14:paraId="49FFF1F1" w14:textId="77777777" w:rsidR="00CC3802" w:rsidRDefault="00CC3802" w:rsidP="005F545D">
      <w:pPr>
        <w:spacing w:before="0" w:after="160"/>
        <w:rPr>
          <w:lang w:val="en-GB"/>
        </w:rPr>
      </w:pPr>
    </w:p>
    <w:p w14:paraId="0F62518F" w14:textId="77777777" w:rsidR="000D2C9A" w:rsidRPr="005F545D" w:rsidRDefault="0089693F">
      <w:pPr>
        <w:rPr>
          <w:lang w:val="en-GB"/>
        </w:rPr>
      </w:pPr>
    </w:p>
    <w:sectPr w:rsidR="000D2C9A" w:rsidRPr="005F545D" w:rsidSect="00B92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DB3"/>
    <w:multiLevelType w:val="hybridMultilevel"/>
    <w:tmpl w:val="2E62B5B0"/>
    <w:lvl w:ilvl="0" w:tplc="A490A262">
      <w:numFmt w:val="bullet"/>
      <w:lvlText w:val="-"/>
      <w:lvlJc w:val="left"/>
      <w:pPr>
        <w:ind w:left="113" w:hanging="113"/>
      </w:pPr>
      <w:rPr>
        <w:rFonts w:ascii="Arial" w:eastAsiaTheme="minorHAnsi" w:hAnsi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4404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45D"/>
    <w:rsid w:val="000164A9"/>
    <w:rsid w:val="00354C61"/>
    <w:rsid w:val="005F545D"/>
    <w:rsid w:val="007371F9"/>
    <w:rsid w:val="00757E23"/>
    <w:rsid w:val="00793C56"/>
    <w:rsid w:val="007C7F3D"/>
    <w:rsid w:val="0089693F"/>
    <w:rsid w:val="008F3E5B"/>
    <w:rsid w:val="00A22DCE"/>
    <w:rsid w:val="00BD1EEB"/>
    <w:rsid w:val="00CC3802"/>
    <w:rsid w:val="00D52B90"/>
    <w:rsid w:val="00E663DF"/>
    <w:rsid w:val="00F01A96"/>
    <w:rsid w:val="00F0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43FEA"/>
  <w15:chartTrackingRefBased/>
  <w15:docId w15:val="{D30C19B2-F783-4501-B861-CC6E95EE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545D"/>
    <w:pPr>
      <w:spacing w:before="240" w:after="240"/>
    </w:pPr>
    <w:rPr>
      <w:rFonts w:ascii="Arial" w:hAnsi="Arial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5F545D"/>
    <w:pPr>
      <w:keepNext/>
      <w:keepLines/>
      <w:spacing w:after="0"/>
      <w:outlineLvl w:val="0"/>
    </w:pPr>
    <w:rPr>
      <w:rFonts w:eastAsiaTheme="majorEastAsia" w:cstheme="majorBidi"/>
      <w:b/>
      <w:szCs w:val="32"/>
      <w:u w:val="singl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06F3C"/>
    <w:pPr>
      <w:keepNext/>
      <w:keepLines/>
      <w:spacing w:before="40" w:after="0"/>
      <w:outlineLvl w:val="1"/>
    </w:pPr>
    <w:rPr>
      <w:rFonts w:eastAsiaTheme="majorEastAsia" w:cstheme="majorBidi"/>
      <w:i/>
      <w:sz w:val="18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F545D"/>
    <w:rPr>
      <w:rFonts w:ascii="Arial" w:eastAsiaTheme="majorEastAsia" w:hAnsi="Arial" w:cstheme="majorBidi"/>
      <w:b/>
      <w:sz w:val="20"/>
      <w:szCs w:val="32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F06F3C"/>
    <w:rPr>
      <w:rFonts w:ascii="Arial" w:eastAsiaTheme="majorEastAsia" w:hAnsi="Arial" w:cstheme="majorBidi"/>
      <w:i/>
      <w:sz w:val="18"/>
      <w:szCs w:val="26"/>
    </w:rPr>
  </w:style>
  <w:style w:type="paragraph" w:styleId="Geenafstand">
    <w:name w:val="No Spacing"/>
    <w:link w:val="GeenafstandChar"/>
    <w:uiPriority w:val="1"/>
    <w:qFormat/>
    <w:rsid w:val="005F545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5F545D"/>
  </w:style>
  <w:style w:type="table" w:styleId="Lijsttabel3-Accent1">
    <w:name w:val="List Table 3 Accent 1"/>
    <w:basedOn w:val="Standaardtabel"/>
    <w:uiPriority w:val="48"/>
    <w:rsid w:val="005F545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5F545D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D1E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12\THKdata$\ALG%20PCT\Orastem\Lucky\Chapter%202%20Periodontal%20Changes%20after%20HSCT%20(retrospective)\Figuren\Figure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2!$A$8</c:f>
              <c:strCache>
                <c:ptCount val="1"/>
                <c:pt idx="0">
                  <c:v>Pre-HCT 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2!$B$7:$D$7</c:f>
              <c:strCache>
                <c:ptCount val="3"/>
                <c:pt idx="0">
                  <c:v>PPD 0-3 mm</c:v>
                </c:pt>
                <c:pt idx="1">
                  <c:v>PPD 4-5 mm</c:v>
                </c:pt>
                <c:pt idx="2">
                  <c:v>PPD ≥6 mm</c:v>
                </c:pt>
              </c:strCache>
            </c:strRef>
          </c:cat>
          <c:val>
            <c:numRef>
              <c:f>Blad2!$B$8:$D$8</c:f>
              <c:numCache>
                <c:formatCode>0%</c:formatCode>
                <c:ptCount val="3"/>
                <c:pt idx="0">
                  <c:v>0.89944617514710967</c:v>
                </c:pt>
                <c:pt idx="1">
                  <c:v>8.2641052267220488E-2</c:v>
                </c:pt>
                <c:pt idx="2">
                  <c:v>1.79127725856697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06-4265-9E22-53A3397E5B54}"/>
            </c:ext>
          </c:extLst>
        </c:ser>
        <c:ser>
          <c:idx val="1"/>
          <c:order val="1"/>
          <c:tx>
            <c:strRef>
              <c:f>Blad2!$A$9</c:f>
              <c:strCache>
                <c:ptCount val="1"/>
                <c:pt idx="0">
                  <c:v>Pre-HCT after extr.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2!$B$7:$D$7</c:f>
              <c:strCache>
                <c:ptCount val="3"/>
                <c:pt idx="0">
                  <c:v>PPD 0-3 mm</c:v>
                </c:pt>
                <c:pt idx="1">
                  <c:v>PPD 4-5 mm</c:v>
                </c:pt>
                <c:pt idx="2">
                  <c:v>PPD ≥6 mm</c:v>
                </c:pt>
              </c:strCache>
            </c:strRef>
          </c:cat>
          <c:val>
            <c:numRef>
              <c:f>Blad2!$B$9:$D$9</c:f>
              <c:numCache>
                <c:formatCode>0%</c:formatCode>
                <c:ptCount val="3"/>
                <c:pt idx="0">
                  <c:v>0.90287958115183242</c:v>
                </c:pt>
                <c:pt idx="1">
                  <c:v>8.1500872600349036E-2</c:v>
                </c:pt>
                <c:pt idx="2">
                  <c:v>1.5619546247818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06-4265-9E22-53A3397E5B54}"/>
            </c:ext>
          </c:extLst>
        </c:ser>
        <c:ser>
          <c:idx val="2"/>
          <c:order val="2"/>
          <c:tx>
            <c:strRef>
              <c:f>Blad2!$A$10</c:f>
              <c:strCache>
                <c:ptCount val="1"/>
                <c:pt idx="0">
                  <c:v>Post-HC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2!$B$7:$D$7</c:f>
              <c:strCache>
                <c:ptCount val="3"/>
                <c:pt idx="0">
                  <c:v>PPD 0-3 mm</c:v>
                </c:pt>
                <c:pt idx="1">
                  <c:v>PPD 4-5 mm</c:v>
                </c:pt>
                <c:pt idx="2">
                  <c:v>PPD ≥6 mm</c:v>
                </c:pt>
              </c:strCache>
            </c:strRef>
          </c:cat>
          <c:val>
            <c:numRef>
              <c:f>Blad2!$B$10:$D$10</c:f>
              <c:numCache>
                <c:formatCode>0%</c:formatCode>
                <c:ptCount val="3"/>
                <c:pt idx="0">
                  <c:v>0.94820055904961564</c:v>
                </c:pt>
                <c:pt idx="1">
                  <c:v>4.8567435359888188E-2</c:v>
                </c:pt>
                <c:pt idx="2">
                  <c:v>3.232005590496156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06-4265-9E22-53A3397E5B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0593400"/>
        <c:axId val="690591600"/>
      </c:barChart>
      <c:catAx>
        <c:axId val="690593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690591600"/>
        <c:crosses val="autoZero"/>
        <c:auto val="1"/>
        <c:lblAlgn val="ctr"/>
        <c:lblOffset val="100"/>
        <c:noMultiLvlLbl val="0"/>
      </c:catAx>
      <c:valAx>
        <c:axId val="690591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0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Percentage of pcoke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900" b="0" i="0" u="none" strike="noStrike" kern="1200" baseline="0">
                  <a:solidFill>
                    <a:schemeClr val="tx2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90593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2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en-US" sz="900" b="0" i="0" u="none" strike="noStrike" kern="1200" baseline="0">
          <a:solidFill>
            <a:schemeClr val="tx2"/>
          </a:solidFill>
          <a:latin typeface="+mn-lt"/>
          <a:ea typeface="+mn-ea"/>
          <a:cs typeface="+mn-cs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783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ip, Lucky van</dc:creator>
  <cp:keywords/>
  <dc:description/>
  <cp:lastModifiedBy>Gennip, Lucky van</cp:lastModifiedBy>
  <cp:revision>12</cp:revision>
  <dcterms:created xsi:type="dcterms:W3CDTF">2024-01-22T11:11:00Z</dcterms:created>
  <dcterms:modified xsi:type="dcterms:W3CDTF">2024-04-18T11:59:00Z</dcterms:modified>
</cp:coreProperties>
</file>